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9B8356" w14:textId="3C19C955" w:rsidR="00984BD8" w:rsidRPr="003549D0" w:rsidRDefault="003A7A26" w:rsidP="002350F5">
      <w:pPr>
        <w:spacing w:afterLines="50" w:after="156" w:line="480" w:lineRule="auto"/>
        <w:jc w:val="center"/>
        <w:rPr>
          <w:rFonts w:ascii="Times New Roman" w:hAnsi="Times New Roman" w:cs="Times New Roman"/>
          <w:szCs w:val="21"/>
        </w:rPr>
      </w:pPr>
      <w:r w:rsidRPr="003549D0">
        <w:rPr>
          <w:rFonts w:ascii="Times New Roman" w:hAnsi="Times New Roman" w:cs="Times New Roman"/>
          <w:b/>
          <w:bCs/>
          <w:szCs w:val="21"/>
        </w:rPr>
        <w:t>Supplementary Table 1.</w:t>
      </w:r>
      <w:r w:rsidRPr="003549D0">
        <w:rPr>
          <w:rFonts w:ascii="Times New Roman" w:hAnsi="Times New Roman" w:cs="Times New Roman"/>
          <w:szCs w:val="21"/>
        </w:rPr>
        <w:t xml:space="preserve"> </w:t>
      </w:r>
      <w:r w:rsidR="003549D0" w:rsidRPr="003549D0">
        <w:rPr>
          <w:rFonts w:ascii="Times New Roman" w:hAnsi="Times New Roman" w:cs="Times New Roman"/>
          <w:szCs w:val="21"/>
        </w:rPr>
        <w:t>Detailed presenting symptoms, cumulative phenotypes, and neuroimaging findings of published SCA17 cases and families</w:t>
      </w:r>
    </w:p>
    <w:tbl>
      <w:tblPr>
        <w:tblStyle w:val="a3"/>
        <w:tblW w:w="14034" w:type="dxa"/>
        <w:tblLayout w:type="fixed"/>
        <w:tblCellMar>
          <w:top w:w="170" w:type="dxa"/>
          <w:left w:w="142" w:type="dxa"/>
          <w:bottom w:w="170" w:type="dxa"/>
          <w:right w:w="142" w:type="dxa"/>
        </w:tblCellMar>
        <w:tblLook w:val="04A0" w:firstRow="1" w:lastRow="0" w:firstColumn="1" w:lastColumn="0" w:noHBand="0" w:noVBand="1"/>
      </w:tblPr>
      <w:tblGrid>
        <w:gridCol w:w="1271"/>
        <w:gridCol w:w="1276"/>
        <w:gridCol w:w="1569"/>
        <w:gridCol w:w="1417"/>
        <w:gridCol w:w="2405"/>
        <w:gridCol w:w="2977"/>
        <w:gridCol w:w="3119"/>
      </w:tblGrid>
      <w:tr w:rsidR="001B4196" w:rsidRPr="00A87CA4" w14:paraId="25197C70" w14:textId="6A6D6430" w:rsidTr="008714E9">
        <w:trPr>
          <w:cnfStyle w:val="100000000000" w:firstRow="1" w:lastRow="0" w:firstColumn="0" w:lastColumn="0" w:oddVBand="0" w:evenVBand="0" w:oddHBand="0" w:evenHBand="0" w:firstRowFirstColumn="0" w:firstRowLastColumn="0" w:lastRowFirstColumn="0" w:lastRowLastColumn="0"/>
          <w:tblHeader/>
        </w:trPr>
        <w:tc>
          <w:tcPr>
            <w:tcW w:w="1271" w:type="dxa"/>
          </w:tcPr>
          <w:p w14:paraId="03542B63" w14:textId="2EBC79FE" w:rsidR="001B4196" w:rsidRPr="001B4196" w:rsidRDefault="001B4196" w:rsidP="00207607">
            <w:pPr>
              <w:jc w:val="center"/>
              <w:rPr>
                <w:rFonts w:ascii="Times New Roman" w:hAnsi="Times New Roman" w:cs="Times New Roman"/>
                <w:b/>
                <w:bCs/>
                <w:szCs w:val="21"/>
              </w:rPr>
            </w:pPr>
            <w:r w:rsidRPr="001B4196">
              <w:rPr>
                <w:rFonts w:ascii="Times New Roman" w:hAnsi="Times New Roman" w:cs="Times New Roman"/>
                <w:b/>
                <w:bCs/>
                <w:szCs w:val="21"/>
              </w:rPr>
              <w:t>Study</w:t>
            </w:r>
          </w:p>
        </w:tc>
        <w:tc>
          <w:tcPr>
            <w:tcW w:w="1276" w:type="dxa"/>
            <w:hideMark/>
          </w:tcPr>
          <w:p w14:paraId="4354FFD8" w14:textId="77777777"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Initial manifestation</w:t>
            </w:r>
          </w:p>
        </w:tc>
        <w:tc>
          <w:tcPr>
            <w:tcW w:w="1569" w:type="dxa"/>
            <w:hideMark/>
          </w:tcPr>
          <w:p w14:paraId="2EE7D850" w14:textId="77777777"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Ataxia</w:t>
            </w:r>
          </w:p>
        </w:tc>
        <w:tc>
          <w:tcPr>
            <w:tcW w:w="1417" w:type="dxa"/>
            <w:hideMark/>
          </w:tcPr>
          <w:p w14:paraId="0F623C8C" w14:textId="77777777"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Cognitive impairment/dementia</w:t>
            </w:r>
          </w:p>
        </w:tc>
        <w:tc>
          <w:tcPr>
            <w:tcW w:w="2405" w:type="dxa"/>
            <w:hideMark/>
          </w:tcPr>
          <w:p w14:paraId="46B98546" w14:textId="77777777"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Psychiatric/behavioral symptoms</w:t>
            </w:r>
          </w:p>
        </w:tc>
        <w:tc>
          <w:tcPr>
            <w:tcW w:w="2977" w:type="dxa"/>
            <w:hideMark/>
          </w:tcPr>
          <w:p w14:paraId="563AB408" w14:textId="77777777"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Other neurological findings</w:t>
            </w:r>
          </w:p>
        </w:tc>
        <w:tc>
          <w:tcPr>
            <w:tcW w:w="3119" w:type="dxa"/>
          </w:tcPr>
          <w:p w14:paraId="01A96846" w14:textId="42825E9C" w:rsidR="001B4196" w:rsidRPr="00A87CA4" w:rsidRDefault="001B4196" w:rsidP="00207607">
            <w:pPr>
              <w:jc w:val="center"/>
              <w:rPr>
                <w:rFonts w:ascii="Times New Roman" w:hAnsi="Times New Roman" w:cs="Times New Roman"/>
                <w:b/>
                <w:bCs/>
                <w:szCs w:val="21"/>
              </w:rPr>
            </w:pPr>
            <w:r w:rsidRPr="00A87CA4">
              <w:rPr>
                <w:rFonts w:ascii="Times New Roman" w:hAnsi="Times New Roman" w:cs="Times New Roman"/>
                <w:b/>
                <w:bCs/>
                <w:szCs w:val="21"/>
              </w:rPr>
              <w:t>Neuroimaging findings</w:t>
            </w:r>
          </w:p>
        </w:tc>
      </w:tr>
      <w:tr w:rsidR="001B4196" w:rsidRPr="00A87CA4" w14:paraId="72DEBE13" w14:textId="5B11E8F2" w:rsidTr="002350F5">
        <w:tc>
          <w:tcPr>
            <w:tcW w:w="1271" w:type="dxa"/>
          </w:tcPr>
          <w:p w14:paraId="62996E15" w14:textId="0FA0C03F"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Loy, 2005</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tGdtRYWs","properties":{"formattedCitation":"\\super 9\\nosupersub{}","plainCitation":"9","noteIndex":0},"citationItems":[{"id":1438,"uris":["http://zotero.org/users/14767794/items/J85Y23GE"],"itemData":{"id":1438,"type":"article-journal","abstract":"Abstract\n            We report on a 50‐year‐old woman who presented with an 8‐year history of involuntary movements, unsteadiness, and cognitive decline. Examination revealed multidomain cognitive deficits, jerky ocular pursuit movements, hypometric saccades, gaze impersistence, dysarthria, upper limb dystonia, and widespread chorea. TATA‐binding protein gene test revealed trinucleotide expansion allele sizes of 47 and 39 repeats, confirming the diagnosis of spinocerebellar ataxia type 17 (SCA‐17). Magnetic resonance imaging (MRI) showed marked cerebellar atrophy and putaminal rim hyperintensity. This is the first case of SCA‐17 reported to show MRI signal change in the basal ganglia, and extends the phenotypic manifestation of SCA‐17. © 2005 Movement Disorder Society","citation-key":"loySpinocerebellarAtaxiaType2005a","container-title":"Movement Disorders","DOI":"10.1002/mds.20529","ISSN":"0885-3185, 1531-8257","issue":"11","journalAbbreviation":"Mov. Disord.","language":"en","license":"http://onlinelibrary.wiley.com/termsAndConditions#vor","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1\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7.6\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7.8\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A","page":"1521-1523","source":"DOI.org (Crossref)","title":"Spinocerebellar ataxia type 17: Extension of phenotype with putaminal rim hyperintensity on magnetic resonance imaging","title-short":"Spinocerebellar ataxia type 17","volume":"20","author":[{"family":"Loy","given":"Clement T."},{"family":"Sweeney","given":"Mary G."},{"family":"Davis","given":"Mary B."},{"family":"Wills","given":"Adrian J."},{"family":"Sawle","given":"Guy V."},{"family":"Lees","given":"Andrew J."},{"family":"Tabrizi","given":"Sarah J."}],"issued":{"date-parts":[["2005",11]]}}}],"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9</w:t>
            </w:r>
            <w:r w:rsidRPr="001B4196">
              <w:rPr>
                <w:rFonts w:ascii="Times New Roman" w:hAnsi="Times New Roman" w:cs="Times New Roman"/>
                <w:szCs w:val="21"/>
              </w:rPr>
              <w:fldChar w:fldCharType="end"/>
            </w:r>
          </w:p>
        </w:tc>
        <w:tc>
          <w:tcPr>
            <w:tcW w:w="1276" w:type="dxa"/>
            <w:hideMark/>
          </w:tcPr>
          <w:p w14:paraId="4B749CC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w:t>
            </w:r>
          </w:p>
        </w:tc>
        <w:tc>
          <w:tcPr>
            <w:tcW w:w="1569" w:type="dxa"/>
            <w:hideMark/>
          </w:tcPr>
          <w:p w14:paraId="53AF86F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taxia</w:t>
            </w:r>
          </w:p>
        </w:tc>
        <w:tc>
          <w:tcPr>
            <w:tcW w:w="1417" w:type="dxa"/>
            <w:hideMark/>
          </w:tcPr>
          <w:p w14:paraId="0FD9713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23D85F3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3ECA52F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chorea, dystonia</w:t>
            </w:r>
          </w:p>
        </w:tc>
        <w:tc>
          <w:tcPr>
            <w:tcW w:w="3119" w:type="dxa"/>
          </w:tcPr>
          <w:p w14:paraId="59226980" w14:textId="1E746B3A"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trophy; putaminal rim hyperintensity</w:t>
            </w:r>
          </w:p>
        </w:tc>
      </w:tr>
      <w:tr w:rsidR="001B4196" w:rsidRPr="00A87CA4" w14:paraId="7AD50076" w14:textId="183633C9" w:rsidTr="002350F5">
        <w:tc>
          <w:tcPr>
            <w:tcW w:w="1271" w:type="dxa"/>
          </w:tcPr>
          <w:p w14:paraId="15194FE1" w14:textId="24FBE27E"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Hagenah, 2004</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JxdjtbNL","properties":{"formattedCitation":"\\super 10\\nosupersub{}","plainCitation":"10","noteIndex":0},"citationItems":[{"id":1434,"uris":["http://zotero.org/users/14767794/items/UK4PEBUS"],"itemData":{"id":1434,"type":"article-journal","abstract":"Abstract\n            We report on the clinical manifestation of spinocerebellar ataxia 17 (SCA17) in 3 members of a German family, in whom the pathological repeat expansion in the TATA‐binding protein gene ranged from 53 to 55 repeats (normal: 29–42). The main clinical features were focal dystonia as presenting sign, followed by cerebellar ataxia, and, in the later course of one case, dementia and marked spasticity with signs of cerebellar and cerebral atrophy on brain computed tomography (CT) scan. In conclusion, SCA17 mutations should be considered in the differential diagnosis of focal dystonia. © 2003 Movement Disorder Society","citation-key":"hagenahFocalDystoniaPresenting2004a","container-title":"Movement Disorders","DOI":"10.1002/mds.10600","ISSN":"0885-3185, 1531-8257","issue":"2","journalAbbreviation":"Mov. Disord.","language":"en","license":"http://onlinelibrary.wiley.com/termsAndConditions#vor","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1\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7.6\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7.8\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A","page":"217-220","source":"DOI.org (Crossref)","title":"Focal dystonia as a presenting sign of spinocerebellar ataxia 17","volume":"19","author":[{"family":"Hagenah","given":"Johann M."},{"family":"Zühlke","given":"Christine"},{"family":"Hellenbroich","given":"Yorck"},{"family":"Heide","given":"Wolfgang"},{"family":"Klein","given":"Christine"}],"issued":{"date-parts":[["2004",2]]}}}],"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0</w:t>
            </w:r>
            <w:r w:rsidRPr="001B4196">
              <w:rPr>
                <w:rFonts w:ascii="Times New Roman" w:hAnsi="Times New Roman" w:cs="Times New Roman"/>
                <w:szCs w:val="21"/>
              </w:rPr>
              <w:fldChar w:fldCharType="end"/>
            </w:r>
          </w:p>
        </w:tc>
        <w:tc>
          <w:tcPr>
            <w:tcW w:w="1276" w:type="dxa"/>
            <w:hideMark/>
          </w:tcPr>
          <w:p w14:paraId="2EE1642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w:t>
            </w:r>
          </w:p>
        </w:tc>
        <w:tc>
          <w:tcPr>
            <w:tcW w:w="1569" w:type="dxa"/>
            <w:hideMark/>
          </w:tcPr>
          <w:p w14:paraId="17CCF30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2C93535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2AF1129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7D63DAF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spasticity, dysphagia</w:t>
            </w:r>
          </w:p>
        </w:tc>
        <w:tc>
          <w:tcPr>
            <w:tcW w:w="3119" w:type="dxa"/>
          </w:tcPr>
          <w:p w14:paraId="726D6927" w14:textId="734260C4"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normal MRI to mild cerebellar/cerebral atrophy</w:t>
            </w:r>
          </w:p>
        </w:tc>
      </w:tr>
      <w:tr w:rsidR="001B4196" w:rsidRPr="00A87CA4" w14:paraId="718FF15F" w14:textId="6A67F3C7" w:rsidTr="002350F5">
        <w:tc>
          <w:tcPr>
            <w:tcW w:w="1271" w:type="dxa"/>
          </w:tcPr>
          <w:p w14:paraId="0E8D6699" w14:textId="6E2CB8B0"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Zhang, 2013</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pnMoj4E1","properties":{"formattedCitation":"\\super 11\\nosupersub{}","plainCitation":"11","noteIndex":0},"citationItems":[{"id":1428,"uris":["http://zotero.org/users/14767794/items/LP2C8KVT"],"itemData":{"id":1428,"type":"article-journal","abstract":"Spinocerebellar ataxia 17 (SCA17) is an autosomal dominant neurodegenerative disease clinically characterized by the presence of cerebellar ataxia in combination with variable neurological symptoms. Here we report a Chinese SCA17 family which proband's clinical manifestation was inconsistent with the neuroimage findings.","citation-key":"zhangSpinocerebellarAtaxia172013","container-title":"Annals of Indian Academy of Neurology","DOI":"10.4103/0972-2327.120457","ISSN":"0972-2327","issue":"4","journalAbbreviation":"Ann. Indian Acad. Neurol.","page":"703-704","PMID":"24339615","PMCID":"PMC3841636","source":"PubMed Central","title":"Spinocerebellar ataxia 17: Inconsistency between phenotype and neuroimage findings","title-short":"Spinocerebellar ataxia 17","volume":"16","author":[{"family":"Zhang","given":"Jin"},{"family":"Gu","given":"Weihong"},{"family":"Hao","given":"Ying"},{"family":"Chen","given":"Yuanyuan"}],"issued":{"date-parts":[["2013"]]}}}],"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1</w:t>
            </w:r>
            <w:r w:rsidRPr="001B4196">
              <w:rPr>
                <w:rFonts w:ascii="Times New Roman" w:hAnsi="Times New Roman" w:cs="Times New Roman"/>
                <w:szCs w:val="21"/>
              </w:rPr>
              <w:fldChar w:fldCharType="end"/>
            </w:r>
          </w:p>
        </w:tc>
        <w:tc>
          <w:tcPr>
            <w:tcW w:w="1276" w:type="dxa"/>
            <w:hideMark/>
          </w:tcPr>
          <w:p w14:paraId="341326C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memory decline</w:t>
            </w:r>
          </w:p>
        </w:tc>
        <w:tc>
          <w:tcPr>
            <w:tcW w:w="1569" w:type="dxa"/>
            <w:hideMark/>
          </w:tcPr>
          <w:p w14:paraId="5DC488F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57C8888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memory decline</w:t>
            </w:r>
          </w:p>
        </w:tc>
        <w:tc>
          <w:tcPr>
            <w:tcW w:w="2405" w:type="dxa"/>
            <w:hideMark/>
          </w:tcPr>
          <w:p w14:paraId="4329D65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370FBB4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w:t>
            </w:r>
          </w:p>
        </w:tc>
        <w:tc>
          <w:tcPr>
            <w:tcW w:w="3119" w:type="dxa"/>
          </w:tcPr>
          <w:p w14:paraId="310007D0" w14:textId="54873118"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nd cerebral atrophy</w:t>
            </w:r>
          </w:p>
        </w:tc>
      </w:tr>
      <w:tr w:rsidR="001B4196" w:rsidRPr="00A87CA4" w14:paraId="73FB2D18" w14:textId="69388D54" w:rsidTr="002350F5">
        <w:tc>
          <w:tcPr>
            <w:tcW w:w="1271" w:type="dxa"/>
          </w:tcPr>
          <w:p w14:paraId="2C92C01D" w14:textId="44B62BA0"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De Michele, 2003</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erm9dPnb","properties":{"formattedCitation":"\\super 5\\nosupersub{}","plainCitation":"5","noteIndex":0},"citationItems":[{"id":1424,"uris":["http://zotero.org/users/14767794/items/LMTPAVLC"],"itemData":{"id":1424,"type":"article-journal","citation-key":"demicheleDementiaAtaxiaExtrapyramidal2003","container-title":"Neurological Sciences","DOI":"10.1007/s10072-003-0112-4","ISSN":"1590-1874, 1590-3478","issue":"3","journalAbbreviation":"Neurol. Sci.","language":"en","license":"http://www.springer.com/tdm","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4</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2.5\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B","page":"166-167","source":"DOI.org (Crossref)","title":"Dementia, ataxia, extrapyramidal features, and epilepsy: Phenotype spectrum in two italian families with spinocerebellar ataxia type 17","title-short":"Dementia, ataxia, extrapyramidal features, and epilepsy","volume":"24","author":[{"family":"De Michele","given":"G."},{"family":"Maltecca","given":"F."},{"family":"Carella","given":"M."},{"family":"Volpe","given":"G."},{"family":"Orio","given":"M."},{"family":"De Falco","given":"A."},{"family":"Gombia","given":"S."},{"family":"Servadio","given":"A."},{"family":"Casari","given":"G."},{"family":"Filla","given":"A."},{"family":"Bruni","given":"A."}],"issued":{"date-parts":[["2003",10]]}}}],"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5</w:t>
            </w:r>
            <w:r w:rsidRPr="001B4196">
              <w:rPr>
                <w:rFonts w:ascii="Times New Roman" w:hAnsi="Times New Roman" w:cs="Times New Roman"/>
                <w:szCs w:val="21"/>
              </w:rPr>
              <w:fldChar w:fldCharType="end"/>
            </w:r>
          </w:p>
        </w:tc>
        <w:tc>
          <w:tcPr>
            <w:tcW w:w="1276" w:type="dxa"/>
            <w:hideMark/>
          </w:tcPr>
          <w:p w14:paraId="3CD5040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psychiatric symptoms</w:t>
            </w:r>
          </w:p>
        </w:tc>
        <w:tc>
          <w:tcPr>
            <w:tcW w:w="1569" w:type="dxa"/>
            <w:hideMark/>
          </w:tcPr>
          <w:p w14:paraId="53076D1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taxia</w:t>
            </w:r>
          </w:p>
        </w:tc>
        <w:tc>
          <w:tcPr>
            <w:tcW w:w="1417" w:type="dxa"/>
            <w:hideMark/>
          </w:tcPr>
          <w:p w14:paraId="5EF0ACD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mentia</w:t>
            </w:r>
          </w:p>
        </w:tc>
        <w:tc>
          <w:tcPr>
            <w:tcW w:w="2405" w:type="dxa"/>
            <w:hideMark/>
          </w:tcPr>
          <w:p w14:paraId="5223E21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45A55D5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 dysphagia, seizures</w:t>
            </w:r>
          </w:p>
        </w:tc>
        <w:tc>
          <w:tcPr>
            <w:tcW w:w="3119" w:type="dxa"/>
          </w:tcPr>
          <w:p w14:paraId="3992B665" w14:textId="6173432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ral and cerebellar atrophy</w:t>
            </w:r>
          </w:p>
        </w:tc>
      </w:tr>
      <w:tr w:rsidR="001B4196" w:rsidRPr="00A87CA4" w14:paraId="72D93109" w14:textId="4C6C033A" w:rsidTr="002350F5">
        <w:tc>
          <w:tcPr>
            <w:tcW w:w="1271" w:type="dxa"/>
          </w:tcPr>
          <w:p w14:paraId="12C8152F" w14:textId="1BB4845A"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Maltecca, 2003</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5Q6OEVCL","properties":{"formattedCitation":"\\super 12\\nosupersub{}","plainCitation":"12","noteIndex":0},"citationItems":[{"id":1419,"uris":["http://zotero.org/users/14767794/items/HMN7UWXW"],"itemData":{"id":1419,"type":"article-journal","citation-key":"malteccaIntergenerationalInstabilityMarked2003","container-title":"Neurology","DOI":"10.1212/01.WNL.0000094123.09098.A0","ISSN":"0028-3878, 1526-632X","issue":"10","journalAbbreviation":"Neurology","language":"en","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1\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9.0\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9.3\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A","page":"1441-1443","source":"DOI.org (Crossref)","title":"Intergenerational instability and marked anticipation in SCA-17","volume":"61","author":[{"family":"Maltecca","given":"F."},{"family":"Filla","given":"A."},{"family":"Castaldo","given":"I."},{"family":"Coppola","given":"G."},{"family":"Fragassi","given":"N.A."},{"family":"Carella","given":"M."},{"family":"Bruni","given":"A."},{"family":"Cocozza","given":"S."},{"family":"Casari","given":"G."},{"family":"Servadio","given":"A."},{"family":"De Michele","given":"G."}],"issued":{"date-parts":[["2003",11,25]]}}}],"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2</w:t>
            </w:r>
            <w:r w:rsidRPr="001B4196">
              <w:rPr>
                <w:rFonts w:ascii="Times New Roman" w:hAnsi="Times New Roman" w:cs="Times New Roman"/>
                <w:szCs w:val="21"/>
              </w:rPr>
              <w:fldChar w:fldCharType="end"/>
            </w:r>
          </w:p>
        </w:tc>
        <w:tc>
          <w:tcPr>
            <w:tcW w:w="1276" w:type="dxa"/>
            <w:hideMark/>
          </w:tcPr>
          <w:p w14:paraId="784852B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099A75D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05A7DC6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mentia</w:t>
            </w:r>
          </w:p>
        </w:tc>
        <w:tc>
          <w:tcPr>
            <w:tcW w:w="2405" w:type="dxa"/>
            <w:hideMark/>
          </w:tcPr>
          <w:p w14:paraId="13BE20D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7FFEF3B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 dysphagia, seizures</w:t>
            </w:r>
          </w:p>
        </w:tc>
        <w:tc>
          <w:tcPr>
            <w:tcW w:w="3119" w:type="dxa"/>
          </w:tcPr>
          <w:p w14:paraId="66C4AD4C" w14:textId="1DE41C6A"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ral and cerebellar atrophy; pontine T2 hyperintensity</w:t>
            </w:r>
          </w:p>
        </w:tc>
      </w:tr>
      <w:tr w:rsidR="001B4196" w:rsidRPr="00A87CA4" w14:paraId="55814305" w14:textId="223925A9" w:rsidTr="002350F5">
        <w:tc>
          <w:tcPr>
            <w:tcW w:w="1271" w:type="dxa"/>
          </w:tcPr>
          <w:p w14:paraId="7FE223FD" w14:textId="77462165"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Bech, 2010</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e7N3GKrR","properties":{"formattedCitation":"\\super 6\\nosupersub{}","plainCitation":"6","noteIndex":0},"citationItems":[{"id":1416,"uris":["http://zotero.org/users/14767794/items/7TEKGSZG"],"itemData":{"id":1416,"type":"article-journal","citation-key":"bechHuntingtonsDiseaselikeAtaxia2010","container-title":"Parkinsonism &amp; Related Disorders","DOI":"10.1016/j.parkreldis.2009.06.006","ISSN":"13538020","issue":"1","journalAbbreviation":"Park. Relat. Disord.","language":"en","license":"https://www.elsevier.com/tdm/userlicense/1.0/","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2\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3.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3.8\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B","page":"12-15","source":"DOI.org (Crossref)","title":"Huntington's disease-like and ataxia syndromes: Identification of a family with a de novo SCA17/TBP mutation","title-short":"Huntington's disease-like and ataxia syndromes","volume":"16","author":[{"family":"Bech","given":"Sara"},{"family":"Petersen","given":"Thor"},{"family":"Nørremølle","given":"Anne"},{"family":"Gjedde","given":"Albert"},{"family":"Ehlers","given":"Lise"},{"family":"Eiberg","given":"Hans"},{"family":"Hjermind","given":"Lena E."},{"family":"Hasholt","given":"Lis"},{"family":"Lundorf","given":"Erik"},{"family":"Nielsen","given":"Jørgen E."}],"issued":{"date-parts":[["2010",1]]}}}],"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6</w:t>
            </w:r>
            <w:r w:rsidRPr="001B4196">
              <w:rPr>
                <w:rFonts w:ascii="Times New Roman" w:hAnsi="Times New Roman" w:cs="Times New Roman"/>
                <w:szCs w:val="21"/>
              </w:rPr>
              <w:fldChar w:fldCharType="end"/>
            </w:r>
          </w:p>
        </w:tc>
        <w:tc>
          <w:tcPr>
            <w:tcW w:w="1276" w:type="dxa"/>
            <w:hideMark/>
          </w:tcPr>
          <w:p w14:paraId="235CD76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memory decline</w:t>
            </w:r>
          </w:p>
        </w:tc>
        <w:tc>
          <w:tcPr>
            <w:tcW w:w="1569" w:type="dxa"/>
            <w:hideMark/>
          </w:tcPr>
          <w:p w14:paraId="3BC1791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08504BCB"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0B7860B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24225E1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 parkinsonism, pyramidal signs</w:t>
            </w:r>
          </w:p>
        </w:tc>
        <w:tc>
          <w:tcPr>
            <w:tcW w:w="3119" w:type="dxa"/>
          </w:tcPr>
          <w:p w14:paraId="05669133" w14:textId="5322E1E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 xml:space="preserve">global, brainstem, and cerebellar atrophy; putaminal rim </w:t>
            </w:r>
            <w:r w:rsidRPr="00A87CA4">
              <w:rPr>
                <w:rFonts w:ascii="Times New Roman" w:hAnsi="Times New Roman" w:cs="Times New Roman"/>
                <w:szCs w:val="21"/>
              </w:rPr>
              <w:lastRenderedPageBreak/>
              <w:t>hyperintensity</w:t>
            </w:r>
          </w:p>
        </w:tc>
      </w:tr>
      <w:tr w:rsidR="001B4196" w:rsidRPr="00A87CA4" w14:paraId="05CF86A2" w14:textId="4ADD0BF9" w:rsidTr="002350F5">
        <w:tc>
          <w:tcPr>
            <w:tcW w:w="1271" w:type="dxa"/>
          </w:tcPr>
          <w:p w14:paraId="02F31B42" w14:textId="587C2271"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lastRenderedPageBreak/>
              <w:t>Hire, 2011</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2WtTFlWK","properties":{"formattedCitation":"\\super 7\\nosupersub{}","plainCitation":"7","noteIndex":0},"citationItems":[{"id":1412,"uris":["http://zotero.org/users/14767794/items/5TGTHNEE"],"itemData":{"id":1412,"type":"article-journal","citation-key":"hireSpinocerebellarAtaxiaType2011","container-title":"Clinical Genetics","DOI":"10.1111/j.1399-0004.2010.01589.x","ISSN":"00099163","issue":"5","journalAbbreviation":"Clin. Genet.","language":"en","license":"http://doi.wiley.com/10.1002/tdm_license_1.1","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3\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3.2\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B","page":"472-477","source":"DOI.org (Crossref)","title":"Spinocerebellar ataxia type 17 in Indian patients: Two rare cases of homozygous expansions","title-short":"Spinocerebellar ataxia type 17 in indian patients","volume":"80","author":[{"family":"Hire","given":"Rr"},{"family":"Katrak","given":"Sm"},{"family":"Vaidya","given":"S"},{"family":"Radhakrishnan","given":"K"},{"family":"Seshadri","given":"M"}],"issued":{"date-parts":[["2011",11]]}}}],"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7</w:t>
            </w:r>
            <w:r w:rsidRPr="001B4196">
              <w:rPr>
                <w:rFonts w:ascii="Times New Roman" w:hAnsi="Times New Roman" w:cs="Times New Roman"/>
                <w:szCs w:val="21"/>
              </w:rPr>
              <w:fldChar w:fldCharType="end"/>
            </w:r>
          </w:p>
        </w:tc>
        <w:tc>
          <w:tcPr>
            <w:tcW w:w="1276" w:type="dxa"/>
            <w:hideMark/>
          </w:tcPr>
          <w:p w14:paraId="01DDED6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39E9ABB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546C50E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5A68E08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047B35E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dysphagia, parkinsonism</w:t>
            </w:r>
          </w:p>
        </w:tc>
        <w:tc>
          <w:tcPr>
            <w:tcW w:w="3119" w:type="dxa"/>
          </w:tcPr>
          <w:p w14:paraId="1D211D03" w14:textId="7C413B1F"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cerebellar degeneration or cerebral/cerebellar atrophy</w:t>
            </w:r>
          </w:p>
        </w:tc>
      </w:tr>
      <w:tr w:rsidR="001B4196" w:rsidRPr="00A87CA4" w14:paraId="159421B3" w14:textId="1A62AF7E" w:rsidTr="002350F5">
        <w:tc>
          <w:tcPr>
            <w:tcW w:w="1271" w:type="dxa"/>
          </w:tcPr>
          <w:p w14:paraId="3B7879BE" w14:textId="2D42218B"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Tremolizzo, 2011</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IEzr6hQF","properties":{"formattedCitation":"\\super 13\\nosupersub{}","plainCitation":"13","noteIndex":0},"citationItems":[{"id":1409,"uris":["http://zotero.org/users/14767794/items/4PLHE5AE"],"itemData":{"id":1409,"type":"article-journal","citation-key":"tremolizzoEarlyonsetSCA17432011a","container-title":"Neurological Sciences","DOI":"10.1007/s10072-011-0662-9","ISSN":"1590-1874, 1590-3478","issue":"5","journalAbbreviation":"Neurol. Sci.","language":"en","license":"http://www.springer.com/tdm","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4</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2.5\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B","page":"941-943","source":"DOI.org (Crossref)","title":"Early-onset SCA17 with 43 TBP repeats: expanding the phenotype?","title-short":"Early-onset SCA17 with 43 TBP repeats","volume":"32","author":[{"family":"Tremolizzo","given":"L."},{"family":"Curtò","given":"N. A."},{"family":"Marzorati","given":"L."},{"family":"Lanzani","given":"F."},{"family":"Tarantino","given":"P."},{"family":"Annesi","given":"G."},{"family":"Ferrarese","given":"C."}],"issued":{"date-parts":[["2011",10]]}}}],"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3</w:t>
            </w:r>
            <w:r w:rsidRPr="001B4196">
              <w:rPr>
                <w:rFonts w:ascii="Times New Roman" w:hAnsi="Times New Roman" w:cs="Times New Roman"/>
                <w:szCs w:val="21"/>
              </w:rPr>
              <w:fldChar w:fldCharType="end"/>
            </w:r>
          </w:p>
        </w:tc>
        <w:tc>
          <w:tcPr>
            <w:tcW w:w="1276" w:type="dxa"/>
            <w:hideMark/>
          </w:tcPr>
          <w:p w14:paraId="360F1E5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7D0BCFB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492D613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6CF7A05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72CF4B9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dysphagia, seizures</w:t>
            </w:r>
          </w:p>
        </w:tc>
        <w:tc>
          <w:tcPr>
            <w:tcW w:w="3119" w:type="dxa"/>
          </w:tcPr>
          <w:p w14:paraId="56F33F7A" w14:textId="6D861D2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cerebral and ponto-cerebellar atrophy; isolated cerebellar atrophy in some carriers</w:t>
            </w:r>
          </w:p>
        </w:tc>
      </w:tr>
      <w:tr w:rsidR="001B4196" w:rsidRPr="00A87CA4" w14:paraId="11B0572C" w14:textId="4CD708D5" w:rsidTr="002350F5">
        <w:tc>
          <w:tcPr>
            <w:tcW w:w="1271" w:type="dxa"/>
          </w:tcPr>
          <w:p w14:paraId="022F5EA8" w14:textId="5D0D98D4"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Nielsen, 2012</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OrObRnyM","properties":{"formattedCitation":"\\super 4\\nosupersub{}","plainCitation":"4","noteIndex":0},"citationItems":[{"id":1405,"uris":["http://zotero.org/users/14767794/items/ZHRHJS6M"],"itemData":{"id":1405,"type":"article-journal","abstract":"Background\nThe autosomal dominant spinocerebellar ataxias (SCAs) confine a group of rare and heterogeneous disorders, which present with progressive ataxia and numerous other features e.g. peripheral neuropathy, macular degeneration and cognitive impairment, and a subset of these disorders is caused by CAG-repeat expansions in their respective genes. The diagnosing of the SCAs is often difficult due to the phenotypic overlap among several of the subtypes and with other neurodegenerative disorders e.g. Huntington’s disease.\n\nCase presentation\nWe report a family in which the proband had rapidly progressing cognitive decline and only subtle cerebellar symptoms from age 42. Sequencing of the TATA-box binding protein gene revealed a modest elongation of the CAG/CAA-repeat of only two repeats above the non-pathogenic threshold of 41, confirming a diagnosis of SCA17. Normally, repeats within this range show reduced penetrance and result in a milder disease course with slower progression and later age of onset. Thus, this case presented with an unusual phenotype.\n\nConclusions\nThe current case highlights the diagnostic challenge of neurodegenerative disorders and the need for a thorough clinical and paraclinical examination of patients presenting with rapid cognitive decline to make a precise diagnosis on which further genetic counseling and initiation of treatment modalities can be based.","citation-key":"nielsenSevereRapidlyProgressing2012b","container-title":"BMC Neurology","DOI":"10.1186/1471-2377-12-73","ISSN":"1471-2377","journalAbbreviation":"BMC Neurol","language":"en","page":"73","PMID":"22889412","PMCID":"PMC3475097","source":"PubMed Central","title":"Severe and rapidly progressing cognitive phenotype in a SCA17-family with only marginally expanded CAG/CAA repeats in the TATA-box binding protein gene: A case report","title-short":"Severe and rapidly progressing cognitive phenotype in a SCA17-family with only marginally expanded CAG/CAA repeats in the TATA-box binding protein gene","volume":"12","author":[{"family":"Nielsen","given":"Troels Tolstrup"},{"family":"Mardosiene","given":"Skirmante"},{"family":"Løkkegaard","given":"Annemette"},{"family":"Stokholm","given":"Jette"},{"family":"Ehrenfels","given":"Susanne"},{"family":"Bech","given":"Sara"},{"family":"Friberg","given":"Lars"},{"family":"Nielsen","given":"Jens Kellberg"},{"family":"Nielsen","given":"Jørgen E"}],"issued":{"date-parts":[["2012",8,13]]}}}],"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4</w:t>
            </w:r>
            <w:r w:rsidRPr="001B4196">
              <w:rPr>
                <w:rFonts w:ascii="Times New Roman" w:hAnsi="Times New Roman" w:cs="Times New Roman"/>
                <w:szCs w:val="21"/>
              </w:rPr>
              <w:fldChar w:fldCharType="end"/>
            </w:r>
          </w:p>
        </w:tc>
        <w:tc>
          <w:tcPr>
            <w:tcW w:w="1276" w:type="dxa"/>
            <w:hideMark/>
          </w:tcPr>
          <w:p w14:paraId="4280C3B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decline</w:t>
            </w:r>
          </w:p>
        </w:tc>
        <w:tc>
          <w:tcPr>
            <w:tcW w:w="1569" w:type="dxa"/>
            <w:hideMark/>
          </w:tcPr>
          <w:p w14:paraId="60E22F8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taxia</w:t>
            </w:r>
          </w:p>
        </w:tc>
        <w:tc>
          <w:tcPr>
            <w:tcW w:w="1417" w:type="dxa"/>
            <w:hideMark/>
          </w:tcPr>
          <w:p w14:paraId="60474B2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2A1A041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431B845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tremor, pyramidal signs</w:t>
            </w:r>
          </w:p>
        </w:tc>
        <w:tc>
          <w:tcPr>
            <w:tcW w:w="3119" w:type="dxa"/>
          </w:tcPr>
          <w:p w14:paraId="707AA13A" w14:textId="4D195BFA"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mild cerebellar hemispheric/vermian atrophy; cerebellar hypometabolism</w:t>
            </w:r>
          </w:p>
        </w:tc>
      </w:tr>
      <w:tr w:rsidR="001B4196" w:rsidRPr="00A87CA4" w14:paraId="62199B67" w14:textId="2B8823B6" w:rsidTr="002350F5">
        <w:tc>
          <w:tcPr>
            <w:tcW w:w="1271" w:type="dxa"/>
          </w:tcPr>
          <w:p w14:paraId="66A2D2F4" w14:textId="6DACD3DB"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Koutsis, 2014</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664dCJnd","properties":{"formattedCitation":"\\super 14\\nosupersub{}","plainCitation":"14","noteIndex":0},"citationItems":[{"id":1402,"uris":["http://zotero.org/users/14767794/items/B63QZQQJ"],"itemData":{"id":1402,"type":"article-journal","abstract":"Introduction. Spinocerebellar ataxia 17 (SCA 17) is a rare autosomal dominant cerebellar ataxia (ADCA) caused by a CAG/CAA expansion in the TBP gene, reported from a limited number of countries. It is a very heterogeneous ADCA characterized by ataxia, cognitive decline, psychiatric symptoms, and involuntary movements, with some patients presenting with Huntington disease (HD) phenocopies. The SCA 17 expansion is stable during parent-child transmission and intrafamilial phenotypic homogeneity has been reported. However, significant phenotypic variability within families has also been observed. Report of the Family. We presently report a Greek family with a pathological expansion of 54 repeats at the SCA 17 locus that displayed remarkable phenotypic variability. Among 3 affected members, one presented with HD phenocopy; one with progressive ataxia, dementia, chorea, dystonia, and seizures, and one with mild slowly progressive ataxia with minor cognitive and affective symptoms. Conclusions. This is the first family with SCA 17 identified in Greece and highlights the multiple faces of this rare disorder, even within the same family.","citation-key":"koutsisMildAtaxiaHuntington2014","container-title":"Case Reports in Neurological Medicine","DOI":"10.1155/2014/643289","ISSN":"2090-6676","issue":"1","language":"en","license":"Copyright © 2014 Georgios Koutsis et al.","note":"_eprint: https://onlinelibrary.wiley.com/doi/pdf/10.1155/2014/643289\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4</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0.9\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xml:space="preserve">: 0.8","page":"643289","source":"Wiley Online Library","title":"From mild ataxia to huntington disease phenocopy: The multiple faces of spinocerebellar ataxia 17","title-short":"From mild ataxia to huntington disease phenocopy","volume":"2014","author":[{"family":"Koutsis","given":"Georgios"},{"family":"Panas","given":"Marios"},{"family":"Paraskevas","given":"George P."},{"family":"Bougea","given":"Anastasia M."},{"family":"Kladi","given":"Athina"},{"family":"Karadima","given":"Georgia"},{"family":"Kapaki","given":"Elisabeth"}],"issued":{"date-parts":[["2014"]]}}}],"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4</w:t>
            </w:r>
            <w:r w:rsidRPr="001B4196">
              <w:rPr>
                <w:rFonts w:ascii="Times New Roman" w:hAnsi="Times New Roman" w:cs="Times New Roman"/>
                <w:szCs w:val="21"/>
              </w:rPr>
              <w:fldChar w:fldCharType="end"/>
            </w:r>
          </w:p>
        </w:tc>
        <w:tc>
          <w:tcPr>
            <w:tcW w:w="1276" w:type="dxa"/>
            <w:hideMark/>
          </w:tcPr>
          <w:p w14:paraId="49E6BA9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339025B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3C02C90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51E7B1B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4099A9F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horea, dystonia, seizures</w:t>
            </w:r>
          </w:p>
        </w:tc>
        <w:tc>
          <w:tcPr>
            <w:tcW w:w="3119" w:type="dxa"/>
          </w:tcPr>
          <w:p w14:paraId="20CEB77D" w14:textId="60EA5491"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cerebellar atrophy with mild brainstem/cerebral atrophy</w:t>
            </w:r>
          </w:p>
        </w:tc>
      </w:tr>
      <w:tr w:rsidR="001B4196" w:rsidRPr="00A87CA4" w14:paraId="0606B1F1" w14:textId="3561FCFE" w:rsidTr="002350F5">
        <w:tc>
          <w:tcPr>
            <w:tcW w:w="1271" w:type="dxa"/>
          </w:tcPr>
          <w:p w14:paraId="4DF6FE97" w14:textId="1A486668"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Olszewska, 2019</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BzbPmMMW","properties":{"formattedCitation":"\\super 3\\nosupersub{}","plainCitation":"3","noteIndex":0},"citationItems":[{"id":1399,"uris":["http://zotero.org/users/14767794/items/XZLTWU7B"],"itemData":{"id":1399,"type":"article-journal","abstract":"SCA 17 is a rare, autosomal dominant disorder caused by TBP gene CAG/CAA repeat expansion. Ataxia and dementia are common. The presence of frontal dysfunction at outset of the disease may mimic frontotemporal dementia (FTD). Parkinsonism, chorea, dystonia, and pyramidal signs may occur. We report an Irish family with autosomal dominant partially penetrant frontal dementia with cerebellar atrophy due to SCA17 and present detailed neuropsychological assessment for the first time. A 44-year-old doctor presented with 18-month history of behavioral problems. She slowed down, became apathetic, and unable to multitask. She became more irritable and short tempered, and her work performance deteriorated. Brain MRI showed cerebellar atrophy and cerebellar hypometabolism was noted on FDG-PET. A sister developed personality changes at age 45 with apathy, and had problems with memory and social skills; another sister at age 39 became dysarthric and unsteady. A brother at age 52 demonstrated emotional lability, and became dysarthric, unsteady, and slowed down. Their mother aged 73 had an abnormal antalgic gait due to arthritis; their father was jocular and disinhibited. MAPT testing detected an exon 9 c.726C&gt;T variant in the proband. Subsequent testing in nine siblings and both parents failed to show co-segregation with disease. SCA17 testing revealed a TBP gene 43 repeat expansion that co-segregated in all affected siblings and in the mother whose gait problems were initially attributed to arthritis. In over 80% of cases of FTD with clear autosomal dominant inheritance, causative gene defects involve MAPT, GRN, or C9orf72 mutations. A minority involves VCP, FUS, and CHMP2B. As evident from our case, SCA17 testing should also be considered, especially if cerebellar atrophy if found on imaging. Segregation analysis is crucial. MAPT variant (c.726C&gt;T exon 9) detected in the family was deemed a polymorphism.","citation-key":"olszewskaAutosomalDominantGene2019b","container-title":"The Cerebellum","DOI":"10.1007/s12311-018-0998-2","ISSN":"1473-4222, 1473-4230","issue":"3","journalAbbreviation":"Cerebellum","language":"en","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xml:space="preserve">: 2.9","page":"654-658","source":"DOI.org (Crossref)","title":"Autosomal Dominant Gene Negative Frontotemporal Dementia-Think of SCA17","volume":"18","author":[{"family":"Olszewska","given":"Diana Angelika"},{"family":"Fallon","given":"E. M."},{"family":"Pastores","given":"G. M."},{"family":"Murphy","given":"K."},{"family":"Blanco","given":"A."},{"family":"Lynch","given":"T."},{"family":"Murphy","given":"S. M."}],"issued":{"date-parts":[["2019",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3</w:t>
            </w:r>
            <w:r w:rsidRPr="001B4196">
              <w:rPr>
                <w:rFonts w:ascii="Times New Roman" w:hAnsi="Times New Roman" w:cs="Times New Roman"/>
                <w:szCs w:val="21"/>
              </w:rPr>
              <w:fldChar w:fldCharType="end"/>
            </w:r>
          </w:p>
        </w:tc>
        <w:tc>
          <w:tcPr>
            <w:tcW w:w="1276" w:type="dxa"/>
            <w:hideMark/>
          </w:tcPr>
          <w:p w14:paraId="3CE1C97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1569" w:type="dxa"/>
            <w:hideMark/>
          </w:tcPr>
          <w:p w14:paraId="3CF9A41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taxia</w:t>
            </w:r>
          </w:p>
        </w:tc>
        <w:tc>
          <w:tcPr>
            <w:tcW w:w="1417" w:type="dxa"/>
            <w:hideMark/>
          </w:tcPr>
          <w:p w14:paraId="50187DA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frontal executive dysfunction</w:t>
            </w:r>
          </w:p>
        </w:tc>
        <w:tc>
          <w:tcPr>
            <w:tcW w:w="2405" w:type="dxa"/>
            <w:hideMark/>
          </w:tcPr>
          <w:p w14:paraId="5699B9E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apathy</w:t>
            </w:r>
          </w:p>
        </w:tc>
        <w:tc>
          <w:tcPr>
            <w:tcW w:w="2977" w:type="dxa"/>
            <w:hideMark/>
          </w:tcPr>
          <w:p w14:paraId="627D8FE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spasticity</w:t>
            </w:r>
          </w:p>
        </w:tc>
        <w:tc>
          <w:tcPr>
            <w:tcW w:w="3119" w:type="dxa"/>
          </w:tcPr>
          <w:p w14:paraId="0B337A2A" w14:textId="18BB3B36"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cerebellar/vermian atrophy; cerebellar hypometabolism</w:t>
            </w:r>
          </w:p>
        </w:tc>
      </w:tr>
      <w:tr w:rsidR="001B4196" w:rsidRPr="00A87CA4" w14:paraId="592D22AC" w14:textId="50E24139" w:rsidTr="002350F5">
        <w:tc>
          <w:tcPr>
            <w:tcW w:w="1271" w:type="dxa"/>
          </w:tcPr>
          <w:p w14:paraId="512C5536" w14:textId="668D6258"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lastRenderedPageBreak/>
              <w:t>Mariotti, 2007</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2xgzMl5z","properties":{"formattedCitation":"\\super 15\\nosupersub{}","plainCitation":"15","noteIndex":0},"citationItems":[{"id":1391,"uris":["http://zotero.org/users/14767794/items/B3LHKGLT"],"itemData":{"id":1391,"type":"article-journal","citation-key":"mariottiSpinocerebellarAtaxiaType2007a","container-title":"Journal of Neurology","DOI":"10.1007/s00415-007-0579-7","ISSN":"0340-5354, 1432-1459","issue":"11","journalAbbreviation":"J. Neurol.","language":"en","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1\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2</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4.6\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5.0\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A","page":"1538-1546","source":"DOI.org (Crossref)","title":"Spinocerebellar ataxia type 17 (SCA17): Oculomotor phenotype and clinical characterization of 15 italian patients","title-short":"Spinocerebellar ataxia type 17 (SCA17)","volume":"254","author":[{"family":"Mariotti","given":"C."},{"family":"Alpini","given":"D."},{"family":"Fancellu","given":"R."},{"family":"Soliveri","given":"P."},{"family":"Grisoli","given":"M."},{"family":"Ravaglia","given":"S."},{"family":"Lovati","given":"C."},{"family":"Fetoni","given":"V."},{"family":"Giaccone","given":"G."},{"family":"Castucci","given":"A."},{"family":"Taroni","given":"F."},{"family":"Gellera","given":"C."},{"family":"Di Donato","given":"S."}],"issued":{"date-parts":[["2007",11]]}}}],"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5</w:t>
            </w:r>
            <w:r w:rsidRPr="001B4196">
              <w:rPr>
                <w:rFonts w:ascii="Times New Roman" w:hAnsi="Times New Roman" w:cs="Times New Roman"/>
                <w:szCs w:val="21"/>
              </w:rPr>
              <w:fldChar w:fldCharType="end"/>
            </w:r>
          </w:p>
        </w:tc>
        <w:tc>
          <w:tcPr>
            <w:tcW w:w="1276" w:type="dxa"/>
            <w:hideMark/>
          </w:tcPr>
          <w:p w14:paraId="77BA8D5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4ACC820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22A4BDC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25114B7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2388FBB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horea, dystonia, parkinsonism</w:t>
            </w:r>
          </w:p>
        </w:tc>
        <w:tc>
          <w:tcPr>
            <w:tcW w:w="3119" w:type="dxa"/>
          </w:tcPr>
          <w:p w14:paraId="12ED08BE" w14:textId="61DB35BF"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ral and cerebellar atrophy; mild brainstem atrophy</w:t>
            </w:r>
          </w:p>
        </w:tc>
      </w:tr>
      <w:tr w:rsidR="001B4196" w:rsidRPr="00A87CA4" w14:paraId="05E7C70C" w14:textId="2A751D1E" w:rsidTr="002350F5">
        <w:tc>
          <w:tcPr>
            <w:tcW w:w="1271" w:type="dxa"/>
          </w:tcPr>
          <w:p w14:paraId="6E12AF8E" w14:textId="5902BD82"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Origone, 2018</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EQ2xmICZ","properties":{"formattedCitation":"\\super 16\\nosupersub{}","plainCitation":"16","noteIndex":0},"citationItems":[{"id":1388,"uris":["http://zotero.org/users/14767794/items/HWBWGPWI"],"itemData":{"id":1388,"type":"article-journal","abstract":"Background\nSpinocerebellar ataxia 17 (SCA17) is one of the most heterogeneous forms of autosomal dominant cerebellar ataxias with a large clinical spectrum which can mimic other movement disorders such as Huntington disease (HD), dystonia and parkinsonism. SCA17 is caused by an expansion of CAG/CAA repeat in the Tata binding protein (TBP) gene. Normal alleles contain 25 to 40 CAG/CAA repeats, alleles with 50 or greater CAG/CAA repeats are pathological with full penetrance. Alleles with 43 to 49 CAG/CAA repeats were also reported and their penetrance is estimated between 50 and 80%. Recently few symptomatic individuals having 41 and 42 repeats were reported but it is still unclear whether CAG/CAA repeats of 41 or 42 are low penetrance disease-causing alleles. Thus, phenotypic variability like the disease course in subject with SCA17 locus restricted expansions remains to be fully understood.\n\nCase presentation\nThe patients was a 63-year-old woman who, at 54 years, showed personality changes and increased frequency of falls. At 55 years of age neuropsychological tests showed executive attention and visuospatial deficit. At the age of 59 the patient developed dysarthria and a progressive cognitive deficit. The neurological examination showed moderate gait ataxia, dysdiadochokinesia and dysmetria, dysphagia, dysarthria and abnormal saccadic pursuit, severe axial asynergy during postural changes, choreiform dyskinesias. Molecular analysis of the TBP gene demonstrated an allele with 41 repeat suggesting that 41 CAG/CCG TBP repeats could be an allele associated with the full clinical spectrum of SCA17.\n\nConclusions\nThe described case with the other similar cases described in the literature suggests that 41 CAG/CAA trinucleotides should be considered as critical threshold in SCA17. We suggest that SCA17 diagnosis should be suspected in patients presenting with movement disorders associated with other neurodegenerative signs and symptoms.","citation-key":"origoneSpinocerebellarAtaxia172018a","container-title":"Cerebellum &amp; Ataxias","DOI":"10.1186/s40673-018-0086-x","ISSN":"2053-8871","journalAbbreviation":"Cerebellum Ataxias","page":"7","PMID":"29564144","PMCID":"PMC5852964","source":"PubMed Central","title":"Spinocerebellar ataxia 17: Full phenotype in a 41 CAG/CAA repeats carrier","title-short":"Spinocerebellar ataxia 17","volume":"5","author":[{"family":"Origone","given":"Paola"},{"family":"Gotta","given":"Fabio"},{"family":"Lamp","given":"Merit"},{"family":"Trevisan","given":"Lucia"},{"family":"Geroldi","given":"Alessandro"},{"family":"Massucco","given":"Davide"},{"family":"Grazzini","given":"Matteo"},{"family":"Massa","given":"Federico"},{"family":"Ticconi","given":"Flavia"},{"family":"Bauckneht","given":"Matteo"},{"family":"Marchese","given":"Roberta"},{"family":"Abbruzzese","given":"Giovanni"},{"family":"Bellone","given":"Emilia"},{"family":"Mandich","given":"Paola"}],"issued":{"date-parts":[["2018",3,14]]}}}],"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6</w:t>
            </w:r>
            <w:r w:rsidRPr="001B4196">
              <w:rPr>
                <w:rFonts w:ascii="Times New Roman" w:hAnsi="Times New Roman" w:cs="Times New Roman"/>
                <w:szCs w:val="21"/>
              </w:rPr>
              <w:fldChar w:fldCharType="end"/>
            </w:r>
          </w:p>
        </w:tc>
        <w:tc>
          <w:tcPr>
            <w:tcW w:w="1276" w:type="dxa"/>
            <w:hideMark/>
          </w:tcPr>
          <w:p w14:paraId="6AEEF6D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pression</w:t>
            </w:r>
          </w:p>
        </w:tc>
        <w:tc>
          <w:tcPr>
            <w:tcW w:w="1569" w:type="dxa"/>
            <w:hideMark/>
          </w:tcPr>
          <w:p w14:paraId="6C81068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2CE524B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6DBE640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pression, behavioral changes</w:t>
            </w:r>
          </w:p>
        </w:tc>
        <w:tc>
          <w:tcPr>
            <w:tcW w:w="2977" w:type="dxa"/>
            <w:hideMark/>
          </w:tcPr>
          <w:p w14:paraId="3C117CA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dysphagia, chorea</w:t>
            </w:r>
          </w:p>
        </w:tc>
        <w:tc>
          <w:tcPr>
            <w:tcW w:w="3119" w:type="dxa"/>
          </w:tcPr>
          <w:p w14:paraId="69EAD54C" w14:textId="31A9C3E5"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frontoparietal and cerebellar atrophy; brainstem sparing; cerebellar/putaminal hypometabolism</w:t>
            </w:r>
          </w:p>
        </w:tc>
      </w:tr>
      <w:tr w:rsidR="001B4196" w:rsidRPr="00A87CA4" w14:paraId="6054F485" w14:textId="7105B6CC" w:rsidTr="002350F5">
        <w:tc>
          <w:tcPr>
            <w:tcW w:w="1271" w:type="dxa"/>
          </w:tcPr>
          <w:p w14:paraId="52D12E1E" w14:textId="592D0183"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Berns, 2026</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8xsp9bkw","properties":{"formattedCitation":"\\super 17\\nosupersub{}","plainCitation":"17","noteIndex":0},"citationItems":[{"id":1380,"uris":["http://zotero.org/users/14767794/items/A7J57H57"],"itemData":{"id":1380,"type":"article-journal","abstract":"Objectives: In Spinocerebellar Ataxia type 17 (SCA17), penetrance is determined by repeat number of the CAG/CAA trinucleotide in the TATA-binding protein (TBP) gene. The intermediate range (41–48) exhibits only partial penetrance but may manifest a Huntington’s disease-like (HDL-4) syndrome with onset at age 50–60 years. We report a unique case of HDL-4 with childhood onset despite intermediate range repeats. Methods: This patient was evaluated at the University of Minnesota Movement Disorders Clinic. Standard Protocol Approvals, Registrations, and Patient Consents: Informed consent to disclose was obtained from the legal guardian of the subject of this report. Results: A 14-year-old male of Chinese descent presented with generalized dystonic and choreoathetoid movements since age 11 alongside motor delays, epilepsy, and speech, balance, and coordination dysfunction since infancy. Family history was limited given his adoptive status. Subsequent workup confirmed SCA17 with repeat numbers of 43 and 37 in the intermediate range. Discussion: This is the first case of intermediate range SCA17 of childhood-onset, emphasizing the evolving classification of intermediate vs. full penetrance while suggesting that the TBP repeat length may not be the sole determinant of disease onset and severity. It also highlights the importance of repeat expansion panels when investigating complex movement disorders.","citation-key":"bernsChildhoodonsetHuntingtonsDiseaselike2026","container-title":"Cerebellum (London, England)","DOI":"10.1007/s12311-026-01979-3","ISSN":"1473-4222","issue":"2","journalAbbreviation":"Cerebellum (Lond. Engl.)","language":"en-US","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xml:space="preserve">: 2.9","page":"34","PMID":"41843312","PMCID":"PMC12995942","source":"PubMed Central","title":"Childhood-onset huntington’s disease-like presentation of SCA17 with intermediate repeats, a case report","volume":"25","author":[{"family":"Berns","given":"Meaghan"},{"family":"Jensen","given":"Kelsey"},{"family":"Speltz","given":"Laura"},{"family":"Almeida","given":"Leonardo Brito"}],"issued":{"date-parts":[["202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7</w:t>
            </w:r>
            <w:r w:rsidRPr="001B4196">
              <w:rPr>
                <w:rFonts w:ascii="Times New Roman" w:hAnsi="Times New Roman" w:cs="Times New Roman"/>
                <w:szCs w:val="21"/>
              </w:rPr>
              <w:fldChar w:fldCharType="end"/>
            </w:r>
          </w:p>
        </w:tc>
        <w:tc>
          <w:tcPr>
            <w:tcW w:w="1276" w:type="dxa"/>
            <w:hideMark/>
          </w:tcPr>
          <w:p w14:paraId="5000679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seizures</w:t>
            </w:r>
          </w:p>
        </w:tc>
        <w:tc>
          <w:tcPr>
            <w:tcW w:w="1569" w:type="dxa"/>
            <w:hideMark/>
          </w:tcPr>
          <w:p w14:paraId="3A93C4C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taxia</w:t>
            </w:r>
          </w:p>
        </w:tc>
        <w:tc>
          <w:tcPr>
            <w:tcW w:w="1417" w:type="dxa"/>
            <w:hideMark/>
          </w:tcPr>
          <w:p w14:paraId="51F00E5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0162B42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42A573B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 chorea, seizures</w:t>
            </w:r>
          </w:p>
        </w:tc>
        <w:tc>
          <w:tcPr>
            <w:tcW w:w="3119" w:type="dxa"/>
          </w:tcPr>
          <w:p w14:paraId="0342A96C" w14:textId="58CCE40F"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ormal MRI initially; later mesial temporal sclerosis without cerebellar atrophy</w:t>
            </w:r>
          </w:p>
        </w:tc>
      </w:tr>
      <w:tr w:rsidR="001B4196" w:rsidRPr="00A87CA4" w14:paraId="4D28D537" w14:textId="2F6A4AB5" w:rsidTr="002350F5">
        <w:tc>
          <w:tcPr>
            <w:tcW w:w="1271" w:type="dxa"/>
          </w:tcPr>
          <w:p w14:paraId="4A1B2172" w14:textId="2E9FDDE6"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Paparella, 2025</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O2Ip36HG","properties":{"formattedCitation":"\\super 18\\nosupersub{}","plainCitation":"18","noteIndex":0},"citationItems":[{"id":917,"uris":["http://zotero.org/users/14767794/items/NYAAGQLP"],"itemData":{"id":917,"type":"article-journal","abstract":"Spinocerebellar ataxia type 17 (SCA17) is an autosomal dominant disease caused by a polyglutamine-encoding CAG/CAA repeat expansion within the TATA box-binding protein (TBP) gene. It is characterized by a markedly heterogeneous phenomenology and complex genotype–phenotype relationships.","citation-key":"paparellaIsolatedGeneralizedChorea2025","container-title":"The Cerebellum","DOI":"10.1007/s12311-025-01868-1","ISSN":"1473-4230","issue":"4","journalAbbreviation":"Cerebellum","language":"en","note":"TLDR: The present case report provides further insight into the small-expanded allele SCA17-associated phenotype, supporting the recently updated genotype–phenotype assessment for SCA17.","page":"110","source":"Springer Link","title":"Isolated generalized chorea in a patient with small-expanded allele spinocerebellar ataxia 17","volume":"24","author":[{"family":"Paparella","given":"Giulia"},{"family":"De Riggi","given":"Martina"},{"family":"Aloisio","given":"Simone"},{"family":"Martini","given":"Adriana"},{"family":"Angelini","given":"Luca"},{"family":"Birreci","given":"Daniele"},{"family":"Costa","given":"Davide"},{"family":"Cannavacciuolo","given":"Antonio"},{"family":"Griguoli","given":"Anna Maria"},{"family":"Gambardella","given":"Stefano"},{"family":"Bologna","given":"Matteo"}],"issued":{"date-parts":[["2025",6,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8</w:t>
            </w:r>
            <w:r w:rsidRPr="001B4196">
              <w:rPr>
                <w:rFonts w:ascii="Times New Roman" w:hAnsi="Times New Roman" w:cs="Times New Roman"/>
                <w:szCs w:val="21"/>
              </w:rPr>
              <w:fldChar w:fldCharType="end"/>
            </w:r>
          </w:p>
        </w:tc>
        <w:tc>
          <w:tcPr>
            <w:tcW w:w="1276" w:type="dxa"/>
            <w:hideMark/>
          </w:tcPr>
          <w:p w14:paraId="3A4C6EA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horea</w:t>
            </w:r>
          </w:p>
        </w:tc>
        <w:tc>
          <w:tcPr>
            <w:tcW w:w="1569" w:type="dxa"/>
            <w:hideMark/>
          </w:tcPr>
          <w:p w14:paraId="213E245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mild gait ataxia</w:t>
            </w:r>
          </w:p>
        </w:tc>
        <w:tc>
          <w:tcPr>
            <w:tcW w:w="1417" w:type="dxa"/>
            <w:hideMark/>
          </w:tcPr>
          <w:p w14:paraId="6805A48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3B85B758"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pression</w:t>
            </w:r>
          </w:p>
        </w:tc>
        <w:tc>
          <w:tcPr>
            <w:tcW w:w="2977" w:type="dxa"/>
            <w:hideMark/>
          </w:tcPr>
          <w:p w14:paraId="13D77ED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horea</w:t>
            </w:r>
          </w:p>
        </w:tc>
        <w:tc>
          <w:tcPr>
            <w:tcW w:w="3119" w:type="dxa"/>
          </w:tcPr>
          <w:p w14:paraId="1BC0DD9F" w14:textId="4755F24F"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slight cortical atrophy and mild white matter ischemic changes on CT; MRI unavailable</w:t>
            </w:r>
          </w:p>
        </w:tc>
      </w:tr>
      <w:tr w:rsidR="001B4196" w:rsidRPr="00A87CA4" w14:paraId="609322C8" w14:textId="5102DB67" w:rsidTr="002350F5">
        <w:tc>
          <w:tcPr>
            <w:tcW w:w="1271" w:type="dxa"/>
          </w:tcPr>
          <w:p w14:paraId="3B81F224" w14:textId="46109C31"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Grassini, 2024</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1jMHGz57","properties":{"formattedCitation":"\\super 19\\nosupersub{}","plainCitation":"19","noteIndex":0},"citationItems":[{"id":907,"uris":["http://zotero.org/users/14767794/items/8H5Y53DF"],"itemData":{"id":907,"type":"article-journal","abstract":"Spinocerebellar ataxia 17 (SCA17) is a rare autosomal dominant form of inherited ataxia, caused by heterozygous trinucleotide repeat expansions encoding glutamine in the TATA box-binding protein (TBP) gene.","citation-key":"grassiniCognitiveDysfunctionSocial2024","container-title":"Neurological Sciences","DOI":"10.1007/s10072-024-07453-4","ISSN":"1590-3478","issue":"6","journalAbbreviation":"Neurol. Sci.","language":"en","note":"TLDR: The report emphasizes the importance of considering SCA17 as a possible diagnosis in patients with a prevalent progressive cognitive and behavioral disorders, even with a pattern of FDG-PET hypometabolism not primarily indicative of this disease.","page":"2877-2880","source":"Springer Link","title":"Cognitive dysfunction, social behavior disorder, cerebellar ataxia, and atypical brain FDG-PET presentation in spinocerebellar ataxia 17: a case report","title-short":"Cognitive dysfunction, social behavior disorder, cerebellar ataxia, and atypical brain FDG-PET presentation in spinocerebellar ataxia 17","volume":"45","author":[{"family":"Grassini","given":"Alberto"},{"family":"Cermelli","given":"Aurora"},{"family":"Roveta","given":"Fausto"},{"family":"Zotta","given":"Michela"},{"family":"Lesca","given":"Adriana"},{"family":"Marcinnò","given":"Andrea"},{"family":"Ferrandes","given":"Fabio"},{"family":"Piella","given":"Elisa"},{"family":"Boschi","given":"Silvia"},{"family":"Lombardo","given":"Chiara"},{"family":"Brusco","given":"Alfredo"},{"family":"Gallone","given":"Salvatore"},{"family":"Rubino","given":"Elisa"},{"family":"Bruni","given":"Amalia"},{"family":"Rainero","given":"Innocenzo"}],"issued":{"date-parts":[["2024",6,1]]}}}],"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19</w:t>
            </w:r>
            <w:r w:rsidRPr="001B4196">
              <w:rPr>
                <w:rFonts w:ascii="Times New Roman" w:hAnsi="Times New Roman" w:cs="Times New Roman"/>
                <w:szCs w:val="21"/>
              </w:rPr>
              <w:fldChar w:fldCharType="end"/>
            </w:r>
          </w:p>
        </w:tc>
        <w:tc>
          <w:tcPr>
            <w:tcW w:w="1276" w:type="dxa"/>
            <w:hideMark/>
          </w:tcPr>
          <w:p w14:paraId="3BE87B6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1569" w:type="dxa"/>
            <w:hideMark/>
          </w:tcPr>
          <w:p w14:paraId="60D3B72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3527042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34D6241B"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apathy, irritability</w:t>
            </w:r>
          </w:p>
        </w:tc>
        <w:tc>
          <w:tcPr>
            <w:tcW w:w="2977" w:type="dxa"/>
            <w:hideMark/>
          </w:tcPr>
          <w:p w14:paraId="1633E98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dysphagia, pyramidal signs</w:t>
            </w:r>
          </w:p>
        </w:tc>
        <w:tc>
          <w:tcPr>
            <w:tcW w:w="3119" w:type="dxa"/>
          </w:tcPr>
          <w:p w14:paraId="75A7D28F" w14:textId="473D98E4"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frontal, hippocampal, cerebellar, and brainstem atrophy; atypical FDG-PET pattern</w:t>
            </w:r>
          </w:p>
        </w:tc>
      </w:tr>
      <w:tr w:rsidR="001B4196" w:rsidRPr="00A87CA4" w14:paraId="2E0FD74A" w14:textId="4245B77A" w:rsidTr="002350F5">
        <w:tc>
          <w:tcPr>
            <w:tcW w:w="1271" w:type="dxa"/>
          </w:tcPr>
          <w:p w14:paraId="5AE1061F" w14:textId="0644E343"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lastRenderedPageBreak/>
              <w:t>Mehanna, 2013</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HrqnMBqR","properties":{"formattedCitation":"\\super 20\\nosupersub{}","plainCitation":"20","noteIndex":0},"citationItems":[{"id":1455,"uris":["http://zotero.org/users/14767794/items/4K8JGGMC"],"itemData":{"id":1455,"type":"article-journal","citation-key":"mehannaNormalGaitLoss2013","container-title":"The Cerebellum","DOI":"10.1007/s12311-013-0466-y","ISSN":"1473-4222, 1473-4230","issue":"4","journalAbbreviation":"Cerebellum","language":"en","license":"http://www.springer.com/tdm","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3\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医学</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4\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xml:space="preserve">: 2.9","page":"568-571","source":"DOI.org (Crossref)","title":"From normal gait to loss of ambulation in 6 months: A novel presentation of SCA17","title-short":"From normal gait to loss of ambulation in 6 months","volume":"12","author":[{"family":"Mehanna","given":"R."},{"family":"Itin","given":"I."}],"issued":{"date-parts":[["2013",8]]}}}],"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0</w:t>
            </w:r>
            <w:r w:rsidRPr="001B4196">
              <w:rPr>
                <w:rFonts w:ascii="Times New Roman" w:hAnsi="Times New Roman" w:cs="Times New Roman"/>
                <w:szCs w:val="21"/>
              </w:rPr>
              <w:fldChar w:fldCharType="end"/>
            </w:r>
          </w:p>
        </w:tc>
        <w:tc>
          <w:tcPr>
            <w:tcW w:w="1276" w:type="dxa"/>
            <w:hideMark/>
          </w:tcPr>
          <w:p w14:paraId="26F5704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30E008E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taxia</w:t>
            </w:r>
          </w:p>
        </w:tc>
        <w:tc>
          <w:tcPr>
            <w:tcW w:w="1417" w:type="dxa"/>
            <w:hideMark/>
          </w:tcPr>
          <w:p w14:paraId="1DC1CAC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frontal executive dysfunction</w:t>
            </w:r>
          </w:p>
        </w:tc>
        <w:tc>
          <w:tcPr>
            <w:tcW w:w="2405" w:type="dxa"/>
            <w:hideMark/>
          </w:tcPr>
          <w:p w14:paraId="2E8DE84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1513A78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tremor</w:t>
            </w:r>
          </w:p>
        </w:tc>
        <w:tc>
          <w:tcPr>
            <w:tcW w:w="3119" w:type="dxa"/>
          </w:tcPr>
          <w:p w14:paraId="079CA328" w14:textId="211F34A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ormal MRI</w:t>
            </w:r>
          </w:p>
        </w:tc>
      </w:tr>
      <w:tr w:rsidR="001B4196" w:rsidRPr="00A87CA4" w14:paraId="7731D7B1" w14:textId="1F2BF539" w:rsidTr="002350F5">
        <w:tc>
          <w:tcPr>
            <w:tcW w:w="1271" w:type="dxa"/>
          </w:tcPr>
          <w:p w14:paraId="023EA625" w14:textId="1BCF448E"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Salvatore, 2006</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ScJYnoZr","properties":{"formattedCitation":"\\super 21\\nosupersub{}","plainCitation":"21","noteIndex":0},"citationItems":[{"id":1450,"uris":["http://zotero.org/users/14767794/items/RCZLE7ZT"],"itemData":{"id":1450,"type":"article-journal","abstract":"Extrapyramidal signs are a main feature of spinocerebellar ataxia 17 (SCA17). However, the extent of dopaminergic dysfunction and its correlation with parkinsonian signs are not fully understood. In ...","citation-key":"salvatoreCharacterizationNigrostriatalDysfunction","DOI":"10.1002/mds.20827","language":"en","source":"libresource.hust.edu.cn","title":"Characterization of nigrostriatal dysfunction in spinocerebellar ataxia 17","URL":"https://movementdisorders.onlinelibrary.wiley.com/doi/10.1002/mds.20827","author":[{"family":"Salvatore","given":"Elena"},{"family":"Varrone","given":"Andrea"},{"family":"Sansone","given":"Valeria"},{"family":"Nolano","given":"Maria"},{"family":"Bruni","given":"Amalia C."},{"family":"Rosa","given":"Anna De"},{"family":"Santoro","given":"Lucio"},{"family":"Pappatà","given":"Sabina"},{"family":"Filla","given":"Alessandro"},{"family":"Michele","given":"Giuseppe De"}],"accessed":{"date-parts":[["2026",4,1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1</w:t>
            </w:r>
            <w:r w:rsidRPr="001B4196">
              <w:rPr>
                <w:rFonts w:ascii="Times New Roman" w:hAnsi="Times New Roman" w:cs="Times New Roman"/>
                <w:szCs w:val="21"/>
              </w:rPr>
              <w:fldChar w:fldCharType="end"/>
            </w:r>
          </w:p>
        </w:tc>
        <w:tc>
          <w:tcPr>
            <w:tcW w:w="1276" w:type="dxa"/>
            <w:hideMark/>
          </w:tcPr>
          <w:p w14:paraId="6F0CD53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5A5D9AA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54026DC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7C3B44B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pression</w:t>
            </w:r>
          </w:p>
        </w:tc>
        <w:tc>
          <w:tcPr>
            <w:tcW w:w="2977" w:type="dxa"/>
            <w:hideMark/>
          </w:tcPr>
          <w:p w14:paraId="08C7E1E6"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 dysphagia, parkinsonism</w:t>
            </w:r>
          </w:p>
        </w:tc>
        <w:tc>
          <w:tcPr>
            <w:tcW w:w="3119" w:type="dxa"/>
          </w:tcPr>
          <w:p w14:paraId="746B4E51" w14:textId="4533ABA1"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slight cerebellar atrophy to cerebral/cerebellar atrophy; abnormal DAT-SPECT in advanced cases</w:t>
            </w:r>
          </w:p>
        </w:tc>
      </w:tr>
      <w:tr w:rsidR="001B4196" w:rsidRPr="00A87CA4" w14:paraId="30B28733" w14:textId="53A8659F" w:rsidTr="002350F5">
        <w:tc>
          <w:tcPr>
            <w:tcW w:w="1271" w:type="dxa"/>
          </w:tcPr>
          <w:p w14:paraId="05D3CD41" w14:textId="7985AC70"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Wagle Shukla, 2023</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8gIIbg4k","properties":{"formattedCitation":"\\super 22\\nosupersub{}","plainCitation":"22","noteIndex":0},"citationItems":[{"id":1445,"uris":["http://zotero.org/users/14767794/items/ATTU564G"],"itemData":{"id":1445,"type":"article-journal","abstract":"Background: Spinocerebellar ataxia 17 (SCA17) is a rare autosomal dominant trinucleotide disorder. There are no effective therapies for addressing the clinical symptoms of SCA17.Case report: We describe a 46-year-old male who presented with symptoms of generalized dystonia and focal arm tremors manifesting during adolescence. He underwent bilateral globus pallidus (GPi) DBS surgery that led to notable improvements in dystonia and tremor symptoms, impacting his quality of life. At the time of surgery, he did not show cerebellar ataxia features; however, these began to manifest two years after DBS surgery. He subsequently underwent genetic testing that confirmed the SCA17 diagnosis. Currently, at thirteen years of follow-up, although the ataxia has continued to worsen, DBS therapy has led to persistent improvements in dystonia, tremor, and many aspects of quality of life. Discussion: The current case indicates that DBS is a promising symptomatic therapy for dystonia and tremor in SCA17.","citation-key":"wagleshuklaCaseReportBilateral2023","container-title":"Dystonia","DOI":"10.3389/dyst.2023.11363","ISSN":"2813-2106","journalAbbreviation":"Dystonia","language":"en","page":"11363","publisher":"Frontiers Publishing Partnerships","source":"www.frontierspartnerships.org","title":"Case report: Bilateral globus pallidum internus DBS for treating tremor and dystonia in spinocerebellar ataxia 17: a thirteen-year follow-up","title-short":"Case report","volume":"2","author":[{"family":"Wagle Shukla","given":"Aparna"},{"family":"Chitnis","given":"Shilpa"},{"family":"Malaty","given":"Irene A."},{"family":"Zeilman","given":"Pam"}],"issued":{"date-parts":[["2023",6,30]]}}}],"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2</w:t>
            </w:r>
            <w:r w:rsidRPr="001B4196">
              <w:rPr>
                <w:rFonts w:ascii="Times New Roman" w:hAnsi="Times New Roman" w:cs="Times New Roman"/>
                <w:szCs w:val="21"/>
              </w:rPr>
              <w:fldChar w:fldCharType="end"/>
            </w:r>
          </w:p>
        </w:tc>
        <w:tc>
          <w:tcPr>
            <w:tcW w:w="1276" w:type="dxa"/>
            <w:hideMark/>
          </w:tcPr>
          <w:p w14:paraId="465D819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tonia</w:t>
            </w:r>
          </w:p>
        </w:tc>
        <w:tc>
          <w:tcPr>
            <w:tcW w:w="1569" w:type="dxa"/>
            <w:hideMark/>
          </w:tcPr>
          <w:p w14:paraId="0C41CF2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53B40B3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3D1E275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epression</w:t>
            </w:r>
          </w:p>
        </w:tc>
        <w:tc>
          <w:tcPr>
            <w:tcW w:w="2977" w:type="dxa"/>
            <w:hideMark/>
          </w:tcPr>
          <w:p w14:paraId="48D86549"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tremor, dysarthria, dystonia</w:t>
            </w:r>
          </w:p>
        </w:tc>
        <w:tc>
          <w:tcPr>
            <w:tcW w:w="3119" w:type="dxa"/>
          </w:tcPr>
          <w:p w14:paraId="7E4F69B0" w14:textId="6A4C2BD5"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ormal MRI at initial workup</w:t>
            </w:r>
          </w:p>
        </w:tc>
      </w:tr>
      <w:tr w:rsidR="001B4196" w:rsidRPr="00A87CA4" w14:paraId="2A5280CF" w14:textId="4796787A" w:rsidTr="002350F5">
        <w:tc>
          <w:tcPr>
            <w:tcW w:w="1271" w:type="dxa"/>
          </w:tcPr>
          <w:p w14:paraId="2A9CB1CC" w14:textId="18352F03"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Zühlke, 2005</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aKcJY5mR","properties":{"formattedCitation":"\\super 23\\nosupersub{}","plainCitation":"23","noteIndex":0},"citationItems":[{"id":1467,"uris":["http://zotero.org/users/14767794/items/ZSUY69B4"],"itemData":{"id":1467,"type":"article-journal","abstract":"Abstract\n            \n              Background\n              \n                Spinocerebellar ataxia type 17 (SCA17), a neurodegenerative disorder in man, is caused by an expanded polymorphic polyglutamine-encoding trinucleotide repeat in the gene for TATA-box binding protein (TBP), a main transcription factor. Observed pathogenic expansions ranged from 43 – 63 glutamine (Gln) codons (Gln\n                43–63\n                ). Reduced penetrance is known for Gln\n                43–48\n                alleles. In the vast majority of families with SCA17 an expanded CAG repeat interrupted by a CAA CAG CAA element is inherited stably.\n              \n            \n            \n              Results\n              \n                Here, we report the first pedigree with a Gln\n                49\n                allele that is a) not interrupted, b) unstable upon transmission, and c) associated with reduced penetrance or very late age of onset. The 76-year-old father of two SCA17 patients carries the Gln\n                49\n                TBP allele but presents without obvious neurological symptoms. His children with Gln\n                53\n                and Gln\n                52\n                developed ataxia at the age of 41 and 50. Haplotype analysis of this and a second family both with uninterrupted expanded and unstable pathological SCA17 alleles revealed a common core genotype not present in the interrupted expansion of an unrelated SCA17 patient. Review of the literature did not present instability in SCA17 families with expanded alleles interrupted by the CAA CAG CAA element.\n              \n            \n            \n              Conclusion\n              \n                The presence of a Gln\n                49\n                SCA17 allele in an asymptomatic 76-year-old male reams the discussion of reduced penetrance and genotypes producing very late disease onset. In SCA17, uninterrupted expanded alleles of\n                TBP\n                are associated with repeat instability and a common founder haplotype. This suggests for uninterrupted expanded alleles a mutation mechanism and some clinical genetic features distinct from those alleles interrupted by a CAA CAG CAA element.","citation-key":"zuhlkeSpinocerebellarAtaxiaType2005","container-title":"BMC Medical Genetics","DOI":"10.1186/1471-2350-6-27","ISSN":"1471-2350","issue":"1","journalAbbreviation":"BMC Med. Genet.","language":"en","page":"27","source":"DOI.org (Crossref)","title":"Spinocerebellar ataxia type 17: Report of a family with reduced penetrance of an unstable Gln49TBP allele, haplotype analysis supporting a founder effect for unstable alleles and comparative analysis of SCA17 genotypes","title-short":"Spinocerebellar ataxia type 17","volume":"6","author":[{"family":"Zühlke","given":"Christine"},{"family":"Dalski","given":"Andreas"},{"family":"Schwinger","given":"Eberhard"},{"family":"Finckh","given":"Ulrich"}],"issued":{"date-parts":[["2005",12]]}}}],"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3</w:t>
            </w:r>
            <w:r w:rsidRPr="001B4196">
              <w:rPr>
                <w:rFonts w:ascii="Times New Roman" w:hAnsi="Times New Roman" w:cs="Times New Roman"/>
                <w:szCs w:val="21"/>
              </w:rPr>
              <w:fldChar w:fldCharType="end"/>
            </w:r>
          </w:p>
        </w:tc>
        <w:tc>
          <w:tcPr>
            <w:tcW w:w="1276" w:type="dxa"/>
            <w:hideMark/>
          </w:tcPr>
          <w:p w14:paraId="3C23AED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3FF7046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0271F51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68D50464"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4F166CA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w:t>
            </w:r>
          </w:p>
        </w:tc>
        <w:tc>
          <w:tcPr>
            <w:tcW w:w="3119" w:type="dxa"/>
          </w:tcPr>
          <w:p w14:paraId="7298BDC1" w14:textId="073A7D3F"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rtical cerebellar atrophy; mildly reduced brain volume</w:t>
            </w:r>
          </w:p>
        </w:tc>
      </w:tr>
      <w:tr w:rsidR="001B4196" w:rsidRPr="00A87CA4" w14:paraId="0C062F6F" w14:textId="68B4825B" w:rsidTr="002350F5">
        <w:tc>
          <w:tcPr>
            <w:tcW w:w="1271" w:type="dxa"/>
          </w:tcPr>
          <w:p w14:paraId="1D31439A" w14:textId="4B595656"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Liu, 2016</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Zbdv2eAj","properties":{"formattedCitation":"\\super 24\\nosupersub{}","plainCitation":"24","noteIndex":0},"citationItems":[{"id":1465,"uris":["http://zotero.org/users/14767794/items/U4A9BRGQ"],"itemData":{"id":1465,"type":"article-journal","abstract":"</w:instrText>
            </w:r>
            <w:r w:rsidRPr="001B4196">
              <w:rPr>
                <w:rFonts w:ascii="Times New Roman" w:eastAsia="宋体" w:hAnsi="Times New Roman" w:cs="Times New Roman"/>
                <w:szCs w:val="21"/>
              </w:rPr>
              <w:instrText>目的探讨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的临床特征。方法收集</w:instrText>
            </w:r>
            <w:r w:rsidRPr="001B4196">
              <w:rPr>
                <w:rFonts w:ascii="Times New Roman" w:hAnsi="Times New Roman" w:cs="Times New Roman"/>
                <w:szCs w:val="21"/>
              </w:rPr>
              <w:instrText>2</w:instrText>
            </w:r>
            <w:r w:rsidRPr="001B4196">
              <w:rPr>
                <w:rFonts w:ascii="Times New Roman" w:eastAsia="宋体" w:hAnsi="Times New Roman" w:cs="Times New Roman"/>
                <w:szCs w:val="21"/>
              </w:rPr>
              <w:instrText>例经基因检测明确为</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患者的临床及其家系调查资料</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结合文献复习进行分析。结果</w:instrText>
            </w:r>
            <w:r w:rsidRPr="001B4196">
              <w:rPr>
                <w:rFonts w:ascii="Times New Roman" w:hAnsi="Times New Roman" w:cs="Times New Roman"/>
                <w:szCs w:val="21"/>
              </w:rPr>
              <w:instrText xml:space="preserve"> 2</w:instrText>
            </w:r>
            <w:r w:rsidRPr="001B4196">
              <w:rPr>
                <w:rFonts w:ascii="Times New Roman" w:eastAsia="宋体" w:hAnsi="Times New Roman" w:cs="Times New Roman"/>
                <w:szCs w:val="21"/>
              </w:rPr>
              <w:instrText>例患者均诊断为</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临床表现为小脑症状、认知功能损害、帕金森样症状、肌张力障碍、舞蹈症和癫。头颅</w:instrText>
            </w:r>
            <w:r w:rsidRPr="001B4196">
              <w:rPr>
                <w:rFonts w:ascii="Times New Roman" w:hAnsi="Times New Roman" w:cs="Times New Roman"/>
                <w:szCs w:val="21"/>
              </w:rPr>
              <w:instrText>MRI</w:instrText>
            </w:r>
            <w:r w:rsidRPr="001B4196">
              <w:rPr>
                <w:rFonts w:ascii="Times New Roman" w:eastAsia="宋体" w:hAnsi="Times New Roman" w:cs="Times New Roman"/>
                <w:szCs w:val="21"/>
              </w:rPr>
              <w:instrText>检查示大脑和小脑显著萎缩。结论</w:instrText>
            </w:r>
            <w:r w:rsidRPr="001B4196">
              <w:rPr>
                <w:rFonts w:ascii="Times New Roman" w:hAnsi="Times New Roman" w:cs="Times New Roman"/>
                <w:szCs w:val="21"/>
              </w:rPr>
              <w:instrText xml:space="preserve"> SCA17</w:instrText>
            </w:r>
            <w:r w:rsidRPr="001B4196">
              <w:rPr>
                <w:rFonts w:ascii="Times New Roman" w:eastAsia="宋体" w:hAnsi="Times New Roman" w:cs="Times New Roman"/>
                <w:szCs w:val="21"/>
              </w:rPr>
              <w:instrText>临床特征具有高度异质性</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基因检测有助诊断</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临床医生需对</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有足够的认识。</w:instrText>
            </w:r>
            <w:r w:rsidRPr="001B4196">
              <w:rPr>
                <w:rFonts w:ascii="Times New Roman" w:hAnsi="Times New Roman" w:cs="Times New Roman"/>
                <w:szCs w:val="21"/>
              </w:rPr>
              <w:instrText>","citation-key":"LiuMeiQiJiSuiXiaoNaoXingGongJiShiDiao17XingYiJiaXiFenXiJiWenXianFuXi2016","container-title":"</w:instrText>
            </w:r>
            <w:r w:rsidRPr="001B4196">
              <w:rPr>
                <w:rFonts w:ascii="Times New Roman" w:eastAsia="宋体" w:hAnsi="Times New Roman" w:cs="Times New Roman"/>
                <w:szCs w:val="21"/>
              </w:rPr>
              <w:instrText>中国临床神经科学</w:instrText>
            </w:r>
            <w:r w:rsidRPr="001B4196">
              <w:rPr>
                <w:rFonts w:ascii="Times New Roman" w:hAnsi="Times New Roman" w:cs="Times New Roman"/>
                <w:szCs w:val="21"/>
              </w:rPr>
              <w:instrText>","issue":"4","journalAbbreviation":"</w:instrText>
            </w:r>
            <w:r w:rsidRPr="001B4196">
              <w:rPr>
                <w:rFonts w:ascii="Times New Roman" w:eastAsia="宋体" w:hAnsi="Times New Roman" w:cs="Times New Roman"/>
                <w:szCs w:val="21"/>
              </w:rPr>
              <w:instrText>中国临床神经科学</w:instrText>
            </w:r>
            <w:r w:rsidRPr="001B4196">
              <w:rPr>
                <w:rFonts w:ascii="Times New Roman" w:hAnsi="Times New Roman" w:cs="Times New Roman"/>
                <w:szCs w:val="21"/>
              </w:rPr>
              <w:instrText>","language":"zh","note":"</w:instrText>
            </w:r>
            <w:r w:rsidRPr="001B4196">
              <w:rPr>
                <w:rFonts w:ascii="Times New Roman" w:eastAsia="宋体" w:hAnsi="Times New Roman" w:cs="Times New Roman"/>
                <w:szCs w:val="21"/>
              </w:rPr>
              <w:instrText>复合影响因子</w:instrText>
            </w:r>
            <w:r w:rsidRPr="001B4196">
              <w:rPr>
                <w:rFonts w:ascii="Times New Roman" w:hAnsi="Times New Roman" w:cs="Times New Roman"/>
                <w:szCs w:val="21"/>
              </w:rPr>
              <w:instrText>: 0.932\n</w:instrText>
            </w:r>
            <w:r w:rsidRPr="001B4196">
              <w:rPr>
                <w:rFonts w:ascii="Times New Roman" w:eastAsia="宋体" w:hAnsi="Times New Roman" w:cs="Times New Roman"/>
                <w:szCs w:val="21"/>
              </w:rPr>
              <w:instrText>综合影响因子</w:instrText>
            </w:r>
            <w:r w:rsidRPr="001B4196">
              <w:rPr>
                <w:rFonts w:ascii="Times New Roman" w:hAnsi="Times New Roman" w:cs="Times New Roman"/>
                <w:szCs w:val="21"/>
              </w:rPr>
              <w:instrText>: 0.694","page":"424-429","source":"CNKI","title":"</w:instrText>
            </w:r>
            <w:r w:rsidRPr="001B4196">
              <w:rPr>
                <w:rFonts w:ascii="Times New Roman" w:eastAsia="宋体" w:hAnsi="Times New Roman" w:cs="Times New Roman"/>
                <w:szCs w:val="21"/>
              </w:rPr>
              <w:instrText>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一家系分析及文献复习</w:instrText>
            </w:r>
            <w:r w:rsidRPr="001B4196">
              <w:rPr>
                <w:rFonts w:ascii="Times New Roman" w:hAnsi="Times New Roman" w:cs="Times New Roman"/>
                <w:szCs w:val="21"/>
              </w:rPr>
              <w:instrText>","volume":"24","author":[{"literal":"</w:instrText>
            </w:r>
            <w:r w:rsidRPr="001B4196">
              <w:rPr>
                <w:rFonts w:ascii="Times New Roman" w:eastAsia="宋体" w:hAnsi="Times New Roman" w:cs="Times New Roman"/>
                <w:szCs w:val="21"/>
              </w:rPr>
              <w:instrText>刘美琪</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丁正同</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蒋雨平</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王坚</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邬剑军</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陈嬿</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刘丰韬</w:instrText>
            </w:r>
            <w:r w:rsidRPr="001B4196">
              <w:rPr>
                <w:rFonts w:ascii="Times New Roman" w:hAnsi="Times New Roman" w:cs="Times New Roman"/>
                <w:szCs w:val="21"/>
              </w:rPr>
              <w:instrText xml:space="preserve">"}],"issued":{"date-parts":[["201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4</w:t>
            </w:r>
            <w:r w:rsidRPr="001B4196">
              <w:rPr>
                <w:rFonts w:ascii="Times New Roman" w:hAnsi="Times New Roman" w:cs="Times New Roman"/>
                <w:szCs w:val="21"/>
              </w:rPr>
              <w:fldChar w:fldCharType="end"/>
            </w:r>
          </w:p>
        </w:tc>
        <w:tc>
          <w:tcPr>
            <w:tcW w:w="1276" w:type="dxa"/>
            <w:hideMark/>
          </w:tcPr>
          <w:p w14:paraId="2C90AC4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452CE76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66B5E6DB"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6B663F3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behavioral changes</w:t>
            </w:r>
          </w:p>
        </w:tc>
        <w:tc>
          <w:tcPr>
            <w:tcW w:w="2977" w:type="dxa"/>
            <w:hideMark/>
          </w:tcPr>
          <w:p w14:paraId="4C9505A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parkinsonism, chorea, dystonia</w:t>
            </w:r>
          </w:p>
        </w:tc>
        <w:tc>
          <w:tcPr>
            <w:tcW w:w="3119" w:type="dxa"/>
          </w:tcPr>
          <w:p w14:paraId="6FF9D6F7" w14:textId="69E39ED2"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variable within family: brain, cerebellar, hippocampal, and brainstem atrophy</w:t>
            </w:r>
          </w:p>
        </w:tc>
      </w:tr>
      <w:tr w:rsidR="001B4196" w:rsidRPr="00A87CA4" w14:paraId="77F7388F" w14:textId="5EB8AFE0" w:rsidTr="002350F5">
        <w:tc>
          <w:tcPr>
            <w:tcW w:w="1271" w:type="dxa"/>
          </w:tcPr>
          <w:p w14:paraId="0DB6C7D1" w14:textId="3D520FB0"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lastRenderedPageBreak/>
              <w:t>Liang, 2019</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SNZEDhDA","properties":{"formattedCitation":"\\super 25\\nosupersub{}","plainCitation":"25","noteIndex":0},"citationItems":[{"id":1463,"uris":["http://zotero.org/users/14767794/items/ANQIP3FT"],"itemData":{"id":1463,"type":"article-journal","abstract":"&lt;</w:instrText>
            </w:r>
            <w:r w:rsidRPr="001B4196">
              <w:rPr>
                <w:rFonts w:ascii="Times New Roman" w:eastAsia="宋体" w:hAnsi="Times New Roman" w:cs="Times New Roman"/>
                <w:szCs w:val="21"/>
              </w:rPr>
              <w:instrText>正</w:instrText>
            </w:r>
            <w:r w:rsidRPr="001B4196">
              <w:rPr>
                <w:rFonts w:ascii="Times New Roman" w:hAnsi="Times New Roman" w:cs="Times New Roman"/>
                <w:szCs w:val="21"/>
              </w:rPr>
              <w:instrText>&gt;</w:instrText>
            </w:r>
            <w:r w:rsidRPr="001B4196">
              <w:rPr>
                <w:rFonts w:ascii="Times New Roman" w:eastAsia="宋体" w:hAnsi="Times New Roman" w:cs="Times New Roman"/>
                <w:szCs w:val="21"/>
              </w:rPr>
              <w:instrText>脊髓小脑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spinocerebellar ataxia 17</w:instrText>
            </w:r>
            <w:r w:rsidRPr="001B4196">
              <w:rPr>
                <w:rFonts w:ascii="Times New Roman" w:eastAsia="宋体" w:hAnsi="Times New Roman" w:cs="Times New Roman"/>
                <w:szCs w:val="21"/>
              </w:rPr>
              <w:instrText>）是一种少见的常染色体显性遗传性小脑共济失调</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临床表现类似于亨廷顿病、肌张力障碍与帕金森病等多种疾病</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是由</w:instrText>
            </w:r>
            <w:r w:rsidRPr="001B4196">
              <w:rPr>
                <w:rFonts w:ascii="Times New Roman" w:hAnsi="Times New Roman" w:cs="Times New Roman"/>
                <w:szCs w:val="21"/>
              </w:rPr>
              <w:instrText>6</w:instrText>
            </w:r>
            <w:r w:rsidRPr="001B4196">
              <w:rPr>
                <w:rFonts w:ascii="Times New Roman" w:eastAsia="宋体" w:hAnsi="Times New Roman" w:cs="Times New Roman"/>
                <w:szCs w:val="21"/>
              </w:rPr>
              <w:instrText>号染色体上的</w:instrText>
            </w:r>
            <w:r w:rsidRPr="001B4196">
              <w:rPr>
                <w:rFonts w:ascii="Times New Roman" w:hAnsi="Times New Roman" w:cs="Times New Roman"/>
                <w:szCs w:val="21"/>
              </w:rPr>
              <w:instrText>TATA-box</w:instrText>
            </w:r>
            <w:r w:rsidRPr="001B4196">
              <w:rPr>
                <w:rFonts w:ascii="Times New Roman" w:eastAsia="宋体" w:hAnsi="Times New Roman" w:cs="Times New Roman"/>
                <w:szCs w:val="21"/>
              </w:rPr>
              <w:instrText>结合蛋白（</w:instrText>
            </w:r>
            <w:r w:rsidRPr="001B4196">
              <w:rPr>
                <w:rFonts w:ascii="Times New Roman" w:hAnsi="Times New Roman" w:cs="Times New Roman"/>
                <w:szCs w:val="21"/>
              </w:rPr>
              <w:instrText>TBP</w:instrText>
            </w:r>
            <w:r w:rsidRPr="001B4196">
              <w:rPr>
                <w:rFonts w:ascii="Times New Roman" w:eastAsia="宋体" w:hAnsi="Times New Roman" w:cs="Times New Roman"/>
                <w:szCs w:val="21"/>
              </w:rPr>
              <w:instrText>）基因编码区的</w:instrText>
            </w:r>
            <w:r w:rsidRPr="001B4196">
              <w:rPr>
                <w:rFonts w:ascii="Times New Roman" w:hAnsi="Times New Roman" w:cs="Times New Roman"/>
                <w:szCs w:val="21"/>
              </w:rPr>
              <w:instrText>CAG/CAA</w:instrText>
            </w:r>
            <w:r w:rsidRPr="001B4196">
              <w:rPr>
                <w:rFonts w:ascii="Times New Roman" w:eastAsia="宋体" w:hAnsi="Times New Roman" w:cs="Times New Roman"/>
                <w:szCs w:val="21"/>
              </w:rPr>
              <w:instrText>重复数扩增所致。正常的等位基因为</w:instrText>
            </w:r>
            <w:r w:rsidRPr="001B4196">
              <w:rPr>
                <w:rFonts w:ascii="Times New Roman" w:hAnsi="Times New Roman" w:cs="Times New Roman"/>
                <w:szCs w:val="21"/>
              </w:rPr>
              <w:instrText>25</w:instrText>
            </w:r>
            <w:r w:rsidRPr="001B4196">
              <w:rPr>
                <w:rFonts w:ascii="Times New Roman" w:eastAsia="宋体" w:hAnsi="Times New Roman" w:cs="Times New Roman"/>
                <w:szCs w:val="21"/>
              </w:rPr>
              <w:instrText>～</w:instrText>
            </w:r>
            <w:r w:rsidRPr="001B4196">
              <w:rPr>
                <w:rFonts w:ascii="Times New Roman" w:hAnsi="Times New Roman" w:cs="Times New Roman"/>
                <w:szCs w:val="21"/>
              </w:rPr>
              <w:instrText>40</w:instrText>
            </w:r>
            <w:r w:rsidRPr="001B4196">
              <w:rPr>
                <w:rFonts w:ascii="Times New Roman" w:eastAsia="宋体" w:hAnsi="Times New Roman" w:cs="Times New Roman"/>
                <w:szCs w:val="21"/>
              </w:rPr>
              <w:instrText>次</w:instrText>
            </w:r>
            <w:r w:rsidRPr="001B4196">
              <w:rPr>
                <w:rFonts w:ascii="Times New Roman" w:hAnsi="Times New Roman" w:cs="Times New Roman"/>
                <w:szCs w:val="21"/>
              </w:rPr>
              <w:instrText>CAG/CAA,50</w:instrText>
            </w:r>
            <w:r w:rsidRPr="001B4196">
              <w:rPr>
                <w:rFonts w:ascii="Times New Roman" w:eastAsia="宋体" w:hAnsi="Times New Roman" w:cs="Times New Roman"/>
                <w:szCs w:val="21"/>
              </w:rPr>
              <w:instrText>次或以上</w:instrText>
            </w:r>
            <w:r w:rsidRPr="001B4196">
              <w:rPr>
                <w:rFonts w:ascii="Times New Roman" w:hAnsi="Times New Roman" w:cs="Times New Roman"/>
                <w:szCs w:val="21"/>
              </w:rPr>
              <w:instrText>CAG/CAA</w:instrText>
            </w:r>
            <w:r w:rsidRPr="001B4196">
              <w:rPr>
                <w:rFonts w:ascii="Times New Roman" w:eastAsia="宋体" w:hAnsi="Times New Roman" w:cs="Times New Roman"/>
                <w:szCs w:val="21"/>
              </w:rPr>
              <w:instrText>重复数为完</w:instrText>
            </w:r>
            <w:r w:rsidRPr="001B4196">
              <w:rPr>
                <w:rFonts w:ascii="Times New Roman" w:hAnsi="Times New Roman" w:cs="Times New Roman"/>
                <w:szCs w:val="21"/>
              </w:rPr>
              <w:instrText>","citation-key":"LiangHuiYiPaJinSenZhengZhuangQiBingDeJiSuiXiaoNaoGongJiShiDiao17Xing1LiBaoGao2019","container-title":"</w:instrText>
            </w:r>
            <w:r w:rsidRPr="001B4196">
              <w:rPr>
                <w:rFonts w:ascii="Times New Roman" w:eastAsia="宋体" w:hAnsi="Times New Roman" w:cs="Times New Roman"/>
                <w:szCs w:val="21"/>
              </w:rPr>
              <w:instrText>中国神经精神疾病杂志</w:instrText>
            </w:r>
            <w:r w:rsidRPr="001B4196">
              <w:rPr>
                <w:rFonts w:ascii="Times New Roman" w:hAnsi="Times New Roman" w:cs="Times New Roman"/>
                <w:szCs w:val="21"/>
              </w:rPr>
              <w:instrText>","issue":"3","journalAbbreviation":"</w:instrText>
            </w:r>
            <w:r w:rsidRPr="001B4196">
              <w:rPr>
                <w:rFonts w:ascii="Times New Roman" w:eastAsia="宋体" w:hAnsi="Times New Roman" w:cs="Times New Roman"/>
                <w:szCs w:val="21"/>
              </w:rPr>
              <w:instrText>中国神经精神疾病杂志</w:instrText>
            </w:r>
            <w:r w:rsidRPr="001B4196">
              <w:rPr>
                <w:rFonts w:ascii="Times New Roman" w:hAnsi="Times New Roman" w:cs="Times New Roman"/>
                <w:szCs w:val="21"/>
              </w:rPr>
              <w:instrText>","language":"zh","page":"171-173","source":"CNKI","title":"</w:instrText>
            </w:r>
            <w:r w:rsidRPr="001B4196">
              <w:rPr>
                <w:rFonts w:ascii="Times New Roman" w:eastAsia="宋体" w:hAnsi="Times New Roman" w:cs="Times New Roman"/>
                <w:szCs w:val="21"/>
              </w:rPr>
              <w:instrText>以帕金森症状起病的脊髓小脑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例报告</w:instrText>
            </w:r>
            <w:r w:rsidRPr="001B4196">
              <w:rPr>
                <w:rFonts w:ascii="Times New Roman" w:hAnsi="Times New Roman" w:cs="Times New Roman"/>
                <w:szCs w:val="21"/>
              </w:rPr>
              <w:instrText>","volume":"45","author":[{"literal":"</w:instrText>
            </w:r>
            <w:r w:rsidRPr="001B4196">
              <w:rPr>
                <w:rFonts w:ascii="Times New Roman" w:eastAsia="宋体" w:hAnsi="Times New Roman" w:cs="Times New Roman"/>
                <w:szCs w:val="21"/>
              </w:rPr>
              <w:instrText>梁慧</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胡诗俊</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刘涛</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文国强</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文刚</w:instrText>
            </w:r>
            <w:r w:rsidRPr="001B4196">
              <w:rPr>
                <w:rFonts w:ascii="Times New Roman" w:hAnsi="Times New Roman" w:cs="Times New Roman"/>
                <w:szCs w:val="21"/>
              </w:rPr>
              <w:instrText xml:space="preserve">"}],"issued":{"date-parts":[["2019"]]}}}],"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5</w:t>
            </w:r>
            <w:r w:rsidRPr="001B4196">
              <w:rPr>
                <w:rFonts w:ascii="Times New Roman" w:hAnsi="Times New Roman" w:cs="Times New Roman"/>
                <w:szCs w:val="21"/>
              </w:rPr>
              <w:fldChar w:fldCharType="end"/>
            </w:r>
          </w:p>
        </w:tc>
        <w:tc>
          <w:tcPr>
            <w:tcW w:w="1276" w:type="dxa"/>
            <w:hideMark/>
          </w:tcPr>
          <w:p w14:paraId="64A2D3C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parkinsonism</w:t>
            </w:r>
          </w:p>
        </w:tc>
        <w:tc>
          <w:tcPr>
            <w:tcW w:w="1569" w:type="dxa"/>
            <w:hideMark/>
          </w:tcPr>
          <w:p w14:paraId="55A26323"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51C20F4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1CD00CC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7486F1C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pyramidal signs, ocular movement abnormalities</w:t>
            </w:r>
          </w:p>
        </w:tc>
        <w:tc>
          <w:tcPr>
            <w:tcW w:w="3119" w:type="dxa"/>
          </w:tcPr>
          <w:p w14:paraId="6E3FFED0" w14:textId="5C50BC53"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eneralized, cerebellar, and brainstem atrophy; possible hot cross bun sign</w:t>
            </w:r>
          </w:p>
        </w:tc>
      </w:tr>
      <w:tr w:rsidR="001B4196" w:rsidRPr="00A87CA4" w14:paraId="03E854F7" w14:textId="281F549F" w:rsidTr="002350F5">
        <w:tc>
          <w:tcPr>
            <w:tcW w:w="1271" w:type="dxa"/>
          </w:tcPr>
          <w:p w14:paraId="2FC7024B" w14:textId="1030A2BD"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Wu, 2026</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PgEPWEhn","properties":{"formattedCitation":"\\super 26\\nosupersub{}","plainCitation":"26","noteIndex":0},"citationItems":[{"id":1461,"uris":["http://zotero.org/users/14767794/items/L6LBW2BF"],"itemData":{"id":1461,"type":"article-journal","abstract":"&lt;</w:instrText>
            </w:r>
            <w:r w:rsidRPr="001B4196">
              <w:rPr>
                <w:rFonts w:ascii="Times New Roman" w:eastAsia="宋体" w:hAnsi="Times New Roman" w:cs="Times New Roman"/>
                <w:szCs w:val="21"/>
              </w:rPr>
              <w:instrText>正</w:instrText>
            </w:r>
            <w:r w:rsidRPr="001B4196">
              <w:rPr>
                <w:rFonts w:ascii="Times New Roman" w:hAnsi="Times New Roman" w:cs="Times New Roman"/>
                <w:szCs w:val="21"/>
              </w:rPr>
              <w:instrText>&gt;</w:instrText>
            </w:r>
            <w:r w:rsidRPr="001B4196">
              <w:rPr>
                <w:rFonts w:ascii="Times New Roman" w:eastAsia="宋体" w:hAnsi="Times New Roman" w:cs="Times New Roman"/>
                <w:szCs w:val="21"/>
              </w:rPr>
              <w:instrText>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spinocerebellar ataxia type 17,SCA17</w:instrText>
            </w:r>
            <w:r w:rsidRPr="001B4196">
              <w:rPr>
                <w:rFonts w:ascii="Times New Roman" w:eastAsia="宋体" w:hAnsi="Times New Roman" w:cs="Times New Roman"/>
                <w:szCs w:val="21"/>
              </w:rPr>
              <w:instrText>）是一种罕见的常染色体显性遗传病，由位于</w:instrText>
            </w:r>
            <w:r w:rsidRPr="001B4196">
              <w:rPr>
                <w:rFonts w:ascii="Times New Roman" w:hAnsi="Times New Roman" w:cs="Times New Roman"/>
                <w:szCs w:val="21"/>
              </w:rPr>
              <w:instrText>6q27</w:instrText>
            </w:r>
            <w:r w:rsidRPr="001B4196">
              <w:rPr>
                <w:rFonts w:ascii="Times New Roman" w:eastAsia="宋体" w:hAnsi="Times New Roman" w:cs="Times New Roman"/>
                <w:szCs w:val="21"/>
              </w:rPr>
              <w:instrText>染色体上的</w:instrText>
            </w:r>
            <w:r w:rsidRPr="001B4196">
              <w:rPr>
                <w:rFonts w:ascii="Times New Roman" w:hAnsi="Times New Roman" w:cs="Times New Roman"/>
                <w:szCs w:val="21"/>
              </w:rPr>
              <w:instrText>TATA box</w:instrText>
            </w:r>
            <w:r w:rsidRPr="001B4196">
              <w:rPr>
                <w:rFonts w:ascii="Times New Roman" w:eastAsia="宋体" w:hAnsi="Times New Roman" w:cs="Times New Roman"/>
                <w:szCs w:val="21"/>
              </w:rPr>
              <w:instrText>结合蛋白基因（</w:instrText>
            </w:r>
            <w:r w:rsidRPr="001B4196">
              <w:rPr>
                <w:rFonts w:ascii="Times New Roman" w:hAnsi="Times New Roman" w:cs="Times New Roman"/>
                <w:szCs w:val="21"/>
              </w:rPr>
              <w:instrText>TBP</w:instrText>
            </w:r>
            <w:r w:rsidRPr="001B4196">
              <w:rPr>
                <w:rFonts w:ascii="Times New Roman" w:eastAsia="宋体" w:hAnsi="Times New Roman" w:cs="Times New Roman"/>
                <w:szCs w:val="21"/>
              </w:rPr>
              <w:instrText>）异常胞嘧啶</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腺嘌呤</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腺嘌呤</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胞嘧啶</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腺嘌呤</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鸟嘌呤（</w:instrText>
            </w:r>
            <w:r w:rsidRPr="001B4196">
              <w:rPr>
                <w:rFonts w:ascii="Times New Roman" w:hAnsi="Times New Roman" w:cs="Times New Roman"/>
                <w:szCs w:val="21"/>
              </w:rPr>
              <w:instrText>cytosine-adenine-adenine/cytosine-adenineguanine,CAA/CAG</w:instrText>
            </w:r>
            <w:r w:rsidRPr="001B4196">
              <w:rPr>
                <w:rFonts w:ascii="Times New Roman" w:eastAsia="宋体" w:hAnsi="Times New Roman" w:cs="Times New Roman"/>
                <w:szCs w:val="21"/>
              </w:rPr>
              <w:instrText>）重复扩增引起</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该病的临床表现具有高度异质性，除了具有脊髓小脑共济失调（</w:instrText>
            </w:r>
            <w:r w:rsidRPr="001B4196">
              <w:rPr>
                <w:rFonts w:ascii="Times New Roman" w:hAnsi="Times New Roman" w:cs="Times New Roman"/>
                <w:szCs w:val="21"/>
              </w:rPr>
              <w:instrText>spinocerebellar ataxias,SCAs</w:instrText>
            </w:r>
            <w:r w:rsidRPr="001B4196">
              <w:rPr>
                <w:rFonts w:ascii="Times New Roman" w:eastAsia="宋体" w:hAnsi="Times New Roman" w:cs="Times New Roman"/>
                <w:szCs w:val="21"/>
              </w:rPr>
              <w:instrText>）典型的共济失调和构音障碍外，还可表现为痴呆、精神症状或舞蹈样不自主运动。目前其临床诊断主要依靠典型的临床表现、遗传家族史、特征性生化指标异常、遗传性共济失调相关神经影像学及电生理检查和基因检测。本研究回顾性分析了</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例</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患者的临床特征、影像学检查、基因检测及前庭功能检查结果，现报告如下。本研究经上海交通大学医学院附属同仁医院伦理委员会审核批准免除伦理审查（伦免</w:instrText>
            </w:r>
            <w:r w:rsidRPr="001B4196">
              <w:rPr>
                <w:rFonts w:ascii="Times New Roman" w:hAnsi="Times New Roman" w:cs="Times New Roman"/>
                <w:szCs w:val="21"/>
              </w:rPr>
              <w:instrText>2025-005</w:instrText>
            </w:r>
            <w:r w:rsidRPr="001B4196">
              <w:rPr>
                <w:rFonts w:ascii="Times New Roman" w:eastAsia="宋体" w:hAnsi="Times New Roman" w:cs="Times New Roman"/>
                <w:szCs w:val="21"/>
              </w:rPr>
              <w:instrText>）。</w:instrText>
            </w:r>
            <w:r w:rsidRPr="001B4196">
              <w:rPr>
                <w:rFonts w:ascii="Times New Roman" w:hAnsi="Times New Roman" w:cs="Times New Roman"/>
                <w:szCs w:val="21"/>
              </w:rPr>
              <w:instrText>","citation-key":"WuJianWeiJiSuiXiaoNaoXingGongJiShiDiao17Xing1Li2026","container-title":"</w:instrText>
            </w:r>
            <w:r w:rsidRPr="001B4196">
              <w:rPr>
                <w:rFonts w:ascii="Times New Roman" w:eastAsia="宋体" w:hAnsi="Times New Roman" w:cs="Times New Roman"/>
                <w:szCs w:val="21"/>
              </w:rPr>
              <w:instrText>中华耳科学杂志</w:instrText>
            </w:r>
            <w:r w:rsidRPr="001B4196">
              <w:rPr>
                <w:rFonts w:ascii="Times New Roman" w:hAnsi="Times New Roman" w:cs="Times New Roman"/>
                <w:szCs w:val="21"/>
              </w:rPr>
              <w:instrText xml:space="preserve">","issue":"2","language":"zh","note":"Fund: </w:instrText>
            </w:r>
            <w:r w:rsidRPr="001B4196">
              <w:rPr>
                <w:rFonts w:ascii="Times New Roman" w:eastAsia="宋体" w:hAnsi="Times New Roman" w:cs="Times New Roman"/>
                <w:szCs w:val="21"/>
              </w:rPr>
              <w:instrText>长宁区医疗卫生科研专项（</w:instrText>
            </w:r>
            <w:r w:rsidRPr="001B4196">
              <w:rPr>
                <w:rFonts w:ascii="Times New Roman" w:hAnsi="Times New Roman" w:cs="Times New Roman"/>
                <w:szCs w:val="21"/>
              </w:rPr>
              <w:instrText>CNKW2024Y04</w:instrText>
            </w:r>
            <w:r w:rsidRPr="001B4196">
              <w:rPr>
                <w:rFonts w:ascii="Times New Roman" w:eastAsia="宋体" w:hAnsi="Times New Roman" w:cs="Times New Roman"/>
                <w:szCs w:val="21"/>
              </w:rPr>
              <w:instrText>）；</w:instrText>
            </w:r>
            <w:r w:rsidRPr="001B4196">
              <w:rPr>
                <w:rFonts w:ascii="Times New Roman" w:hAnsi="Times New Roman" w:cs="Times New Roman"/>
                <w:szCs w:val="21"/>
              </w:rPr>
              <w:instrText xml:space="preserve">\nCSCD: </w:instrText>
            </w:r>
            <w:r w:rsidRPr="001B4196">
              <w:rPr>
                <w:rFonts w:ascii="Times New Roman" w:eastAsia="宋体" w:hAnsi="Times New Roman" w:cs="Times New Roman"/>
                <w:szCs w:val="21"/>
              </w:rPr>
              <w:instrText>核心库</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中文核心期刊</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北大核心</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是</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复合影响因子</w:instrText>
            </w:r>
            <w:r w:rsidRPr="001B4196">
              <w:rPr>
                <w:rFonts w:ascii="Times New Roman" w:hAnsi="Times New Roman" w:cs="Times New Roman"/>
                <w:szCs w:val="21"/>
              </w:rPr>
              <w:instrText>: 1.325\n</w:instrText>
            </w:r>
            <w:r w:rsidRPr="001B4196">
              <w:rPr>
                <w:rFonts w:ascii="Times New Roman" w:eastAsia="宋体" w:hAnsi="Times New Roman" w:cs="Times New Roman"/>
                <w:szCs w:val="21"/>
              </w:rPr>
              <w:instrText>综合影响因子</w:instrText>
            </w:r>
            <w:r w:rsidRPr="001B4196">
              <w:rPr>
                <w:rFonts w:ascii="Times New Roman" w:hAnsi="Times New Roman" w:cs="Times New Roman"/>
                <w:szCs w:val="21"/>
              </w:rPr>
              <w:instrText>: 1.078\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三类</w:instrText>
            </w:r>
            <w:r w:rsidRPr="001B4196">
              <w:rPr>
                <w:rFonts w:ascii="Times New Roman" w:hAnsi="Times New Roman" w:cs="Times New Roman"/>
                <w:szCs w:val="21"/>
              </w:rPr>
              <w:instrText>","page":"185-188","source":"CNKI","title":"</w:instrText>
            </w:r>
            <w:r w:rsidRPr="001B4196">
              <w:rPr>
                <w:rFonts w:ascii="Times New Roman" w:eastAsia="宋体" w:hAnsi="Times New Roman" w:cs="Times New Roman"/>
                <w:szCs w:val="21"/>
              </w:rPr>
              <w:instrText>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例</w:instrText>
            </w:r>
            <w:r w:rsidRPr="001B4196">
              <w:rPr>
                <w:rFonts w:ascii="Times New Roman" w:hAnsi="Times New Roman" w:cs="Times New Roman"/>
                <w:szCs w:val="21"/>
              </w:rPr>
              <w:instrText>","volume":"24","author":[{"literal":"</w:instrText>
            </w:r>
            <w:r w:rsidRPr="001B4196">
              <w:rPr>
                <w:rFonts w:ascii="Times New Roman" w:eastAsia="宋体" w:hAnsi="Times New Roman" w:cs="Times New Roman"/>
                <w:szCs w:val="21"/>
              </w:rPr>
              <w:instrText>吴建伟</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王雯</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方珉</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吴瑢</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王新林</w:instrText>
            </w:r>
            <w:r w:rsidRPr="001B4196">
              <w:rPr>
                <w:rFonts w:ascii="Times New Roman" w:hAnsi="Times New Roman" w:cs="Times New Roman"/>
                <w:szCs w:val="21"/>
              </w:rPr>
              <w:instrText>"},{"literal":"</w:instrText>
            </w:r>
            <w:r w:rsidRPr="001B4196">
              <w:rPr>
                <w:rFonts w:ascii="Times New Roman" w:eastAsia="宋体" w:hAnsi="Times New Roman" w:cs="Times New Roman"/>
                <w:szCs w:val="21"/>
              </w:rPr>
              <w:instrText>杨玲俐</w:instrText>
            </w:r>
            <w:r w:rsidRPr="001B4196">
              <w:rPr>
                <w:rFonts w:ascii="Times New Roman" w:hAnsi="Times New Roman" w:cs="Times New Roman"/>
                <w:szCs w:val="21"/>
              </w:rPr>
              <w:instrText xml:space="preserve">"}],"issued":{"date-parts":[["2026"]]}}}],"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6</w:t>
            </w:r>
            <w:r w:rsidRPr="001B4196">
              <w:rPr>
                <w:rFonts w:ascii="Times New Roman" w:hAnsi="Times New Roman" w:cs="Times New Roman"/>
                <w:szCs w:val="21"/>
              </w:rPr>
              <w:fldChar w:fldCharType="end"/>
            </w:r>
          </w:p>
        </w:tc>
        <w:tc>
          <w:tcPr>
            <w:tcW w:w="1276" w:type="dxa"/>
            <w:hideMark/>
          </w:tcPr>
          <w:p w14:paraId="105B97EB"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24DFCC5E"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38AFFC4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526D15B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3DE7E27B"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arthria, pyramidal signs, ocular movement abnormalities</w:t>
            </w:r>
          </w:p>
        </w:tc>
        <w:tc>
          <w:tcPr>
            <w:tcW w:w="3119" w:type="dxa"/>
          </w:tcPr>
          <w:p w14:paraId="54FE1055" w14:textId="2055946C"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trophy; white matter ischemic lesions; reduced right cerebellar perfusion</w:t>
            </w:r>
          </w:p>
        </w:tc>
      </w:tr>
      <w:tr w:rsidR="001B4196" w:rsidRPr="00A87CA4" w14:paraId="7DD687A3" w14:textId="31C56C0A" w:rsidTr="002350F5">
        <w:tc>
          <w:tcPr>
            <w:tcW w:w="1271" w:type="dxa"/>
          </w:tcPr>
          <w:p w14:paraId="6FCA9AA4" w14:textId="34DFF14C"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Reetz, 2011</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WGpvHckR","properties":{"formattedCitation":"\\super 27\\nosupersub{}","plainCitation":"27","noteIndex":0},"citationItems":[{"id":1474,"uris":["http://zotero.org/users/14767794/items/JS2CMNB4"],"itemData":{"id":1474,"type":"article-journal","citation-key":"reetzCAGRepeatsDetermine2011a","container-title":"PLoS ONE","DOI":"10.1371/journal.pone.0015125","ISSN":"1932-6203","issue":"1","journalAbbreviation":"PLOS One","language":"en","note":"JCR</w:instrText>
            </w:r>
            <w:r w:rsidRPr="001B4196">
              <w:rPr>
                <w:rFonts w:ascii="Times New Roman" w:eastAsia="宋体" w:hAnsi="Times New Roman" w:cs="Times New Roman"/>
                <w:szCs w:val="21"/>
              </w:rPr>
              <w:instrText>分区</w:instrText>
            </w:r>
            <w:r w:rsidRPr="001B4196">
              <w:rPr>
                <w:rFonts w:ascii="Times New Roman" w:hAnsi="Times New Roman" w:cs="Times New Roman"/>
                <w:szCs w:val="21"/>
              </w:rPr>
              <w:instrText>: Q2\n</w:instrText>
            </w:r>
            <w:r w:rsidRPr="001B4196">
              <w:rPr>
                <w:rFonts w:ascii="Times New Roman" w:eastAsia="宋体" w:hAnsi="Times New Roman" w:cs="Times New Roman"/>
                <w:szCs w:val="21"/>
              </w:rPr>
              <w:instrText>中科院分区升级版</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综合性期刊</w:instrText>
            </w:r>
            <w:r w:rsidRPr="001B4196">
              <w:rPr>
                <w:rFonts w:ascii="Times New Roman" w:hAnsi="Times New Roman" w:cs="Times New Roman"/>
                <w:szCs w:val="21"/>
              </w:rPr>
              <w:instrText>3</w:instrText>
            </w:r>
            <w:r w:rsidRPr="001B4196">
              <w:rPr>
                <w:rFonts w:ascii="Times New Roman" w:eastAsia="宋体" w:hAnsi="Times New Roman" w:cs="Times New Roman"/>
                <w:szCs w:val="21"/>
              </w:rPr>
              <w:instrText>区</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影响因子</w:instrText>
            </w:r>
            <w:r w:rsidRPr="001B4196">
              <w:rPr>
                <w:rFonts w:ascii="Times New Roman" w:hAnsi="Times New Roman" w:cs="Times New Roman"/>
                <w:szCs w:val="21"/>
              </w:rPr>
              <w:instrText>: 2.6\n5</w:instrText>
            </w:r>
            <w:r w:rsidRPr="001B4196">
              <w:rPr>
                <w:rFonts w:ascii="Times New Roman" w:eastAsia="宋体" w:hAnsi="Times New Roman" w:cs="Times New Roman"/>
                <w:szCs w:val="21"/>
              </w:rPr>
              <w:instrText>年影响因子</w:instrText>
            </w:r>
            <w:r w:rsidRPr="001B4196">
              <w:rPr>
                <w:rFonts w:ascii="Times New Roman" w:hAnsi="Times New Roman" w:cs="Times New Roman"/>
                <w:szCs w:val="21"/>
              </w:rPr>
              <w:instrText>: 3.2\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B","page":"e15125","source":"DOI.org (Crossref)","title":"CAG repeats determine brain atrophy in spinocerebellar ataxia 17: a VBM study","title-short":"CAG repeats determine brain atrophy in spinocerebellar ataxia 17","volume":"6","author":[{"family":"Reetz","given":"Kathrin"},{"family":"Kleiman","given":"Alexandra"},{"family":"Klein","given":"Christine"},{"family":"Lencer","given":"Rebekka"},{"family":"Zuehlke","given":"Christine"},{"family":"Brockmann","given":"Kathrin"},{"family":"Rolfs","given":"Arndt"},{"family":"Binkofski","given":"Ferdinand"}],"editor":[{"family":"Krahe","given":"Ralf"}],"issued":{"date-parts":[["2011",1,19]]}}}],"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27</w:t>
            </w:r>
            <w:r w:rsidRPr="001B4196">
              <w:rPr>
                <w:rFonts w:ascii="Times New Roman" w:hAnsi="Times New Roman" w:cs="Times New Roman"/>
                <w:szCs w:val="21"/>
              </w:rPr>
              <w:fldChar w:fldCharType="end"/>
            </w:r>
          </w:p>
        </w:tc>
        <w:tc>
          <w:tcPr>
            <w:tcW w:w="1276" w:type="dxa"/>
            <w:hideMark/>
          </w:tcPr>
          <w:p w14:paraId="2037F7E1"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1569" w:type="dxa"/>
            <w:hideMark/>
          </w:tcPr>
          <w:p w14:paraId="1E2D2385"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taxia</w:t>
            </w:r>
          </w:p>
        </w:tc>
        <w:tc>
          <w:tcPr>
            <w:tcW w:w="1417" w:type="dxa"/>
            <w:hideMark/>
          </w:tcPr>
          <w:p w14:paraId="44B8795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ognitive impairment</w:t>
            </w:r>
          </w:p>
        </w:tc>
        <w:tc>
          <w:tcPr>
            <w:tcW w:w="2405" w:type="dxa"/>
            <w:hideMark/>
          </w:tcPr>
          <w:p w14:paraId="7412BD4A"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0DF4A7D0"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3119" w:type="dxa"/>
          </w:tcPr>
          <w:p w14:paraId="7DCE8954" w14:textId="0E2BA5AA"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predominant bilateral cerebellar atrophy on VBM</w:t>
            </w:r>
          </w:p>
        </w:tc>
      </w:tr>
      <w:tr w:rsidR="001B4196" w:rsidRPr="00A87CA4" w14:paraId="3597DEA6" w14:textId="77776994" w:rsidTr="002350F5">
        <w:tc>
          <w:tcPr>
            <w:tcW w:w="1271" w:type="dxa"/>
          </w:tcPr>
          <w:p w14:paraId="4A7F5158" w14:textId="0E38B2C6" w:rsidR="001B4196" w:rsidRPr="001B4196" w:rsidRDefault="001B4196" w:rsidP="00207607">
            <w:pPr>
              <w:jc w:val="center"/>
              <w:rPr>
                <w:rFonts w:ascii="Times New Roman" w:hAnsi="Times New Roman" w:cs="Times New Roman"/>
                <w:szCs w:val="21"/>
              </w:rPr>
            </w:pPr>
            <w:r w:rsidRPr="001B4196">
              <w:rPr>
                <w:rFonts w:ascii="Times New Roman" w:hAnsi="Times New Roman" w:cs="Times New Roman"/>
                <w:szCs w:val="21"/>
              </w:rPr>
              <w:t>Guo, 2025</w:t>
            </w:r>
            <w:r w:rsidRPr="001B4196">
              <w:rPr>
                <w:rFonts w:ascii="Times New Roman" w:hAnsi="Times New Roman" w:cs="Times New Roman"/>
                <w:szCs w:val="21"/>
              </w:rPr>
              <w:fldChar w:fldCharType="begin"/>
            </w:r>
            <w:r w:rsidRPr="001B4196">
              <w:rPr>
                <w:rFonts w:ascii="Times New Roman" w:hAnsi="Times New Roman" w:cs="Times New Roman"/>
                <w:szCs w:val="21"/>
              </w:rPr>
              <w:instrText xml:space="preserve"> ADDIN ZOTERO_ITEM CSL_CITATION {"citationID":"XzjIV09G","properties":{"formattedCitation":"\\super 8\\nosupersub{}","plainCitation":"8","noteIndex":0},"citationItems":[{"id":1472,"uris":["http://zotero.org/users/14767794/items/97N9PVL3"],"itemData":{"id":1472,"type":"article-journal","abstract":"null </w:instrText>
            </w:r>
            <w:r w:rsidRPr="001B4196">
              <w:rPr>
                <w:rFonts w:ascii="Times New Roman" w:eastAsia="宋体" w:hAnsi="Times New Roman" w:cs="Times New Roman"/>
                <w:szCs w:val="21"/>
              </w:rPr>
              <w:instrText>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是一种常染色体显性遗传性小脑共济失调，由</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基因内的三核苷酸重复扩增引起。根据其重复扩增次数多寡分为：低数量扩增不完全外显、长片段扩增完全外显。文中报道</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例临床表现疑似多系统萎缩的</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患者，经基因检测发现其</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基因</w:instrText>
            </w:r>
            <w:r w:rsidRPr="001B4196">
              <w:rPr>
                <w:rFonts w:ascii="Times New Roman" w:hAnsi="Times New Roman" w:cs="Times New Roman"/>
                <w:szCs w:val="21"/>
              </w:rPr>
              <w:instrText>CAG/CAA</w:instrText>
            </w:r>
            <w:r w:rsidRPr="001B4196">
              <w:rPr>
                <w:rFonts w:ascii="Times New Roman" w:eastAsia="宋体" w:hAnsi="Times New Roman" w:cs="Times New Roman"/>
                <w:szCs w:val="21"/>
              </w:rPr>
              <w:instrText>重复扩增次数为</w:instrText>
            </w:r>
            <w:r w:rsidRPr="001B4196">
              <w:rPr>
                <w:rFonts w:ascii="Times New Roman" w:hAnsi="Times New Roman" w:cs="Times New Roman"/>
                <w:szCs w:val="21"/>
              </w:rPr>
              <w:instrText>43</w:instrText>
            </w:r>
            <w:r w:rsidRPr="001B4196">
              <w:rPr>
                <w:rFonts w:ascii="Times New Roman" w:eastAsia="宋体" w:hAnsi="Times New Roman" w:cs="Times New Roman"/>
                <w:szCs w:val="21"/>
              </w:rPr>
              <w:instrText>次。进一步回顾先前报道的</w:instrText>
            </w:r>
            <w:r w:rsidRPr="001B4196">
              <w:rPr>
                <w:rFonts w:ascii="Times New Roman" w:hAnsi="Times New Roman" w:cs="Times New Roman"/>
                <w:szCs w:val="21"/>
              </w:rPr>
              <w:instrText>CAG/CAA</w:instrText>
            </w:r>
            <w:r w:rsidRPr="001B4196">
              <w:rPr>
                <w:rFonts w:ascii="Times New Roman" w:eastAsia="宋体" w:hAnsi="Times New Roman" w:cs="Times New Roman"/>
                <w:szCs w:val="21"/>
              </w:rPr>
              <w:instrText>低数量扩增的</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病例发现，</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临床表现具有高度异质性，临床医生需对</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有足够的认识。建议对于临床诊断疑似多系统萎缩患者，即使其临床特征及影像学表现更支持该散发性神经退行性疾病，</w:instrText>
            </w:r>
            <w:r w:rsidRPr="001B4196">
              <w:rPr>
                <w:rFonts w:ascii="Times New Roman" w:hAnsi="Times New Roman" w:cs="Times New Roman"/>
                <w:szCs w:val="21"/>
              </w:rPr>
              <w:instrText>SCA17</w:instrText>
            </w:r>
            <w:r w:rsidRPr="001B4196">
              <w:rPr>
                <w:rFonts w:ascii="Times New Roman" w:eastAsia="宋体" w:hAnsi="Times New Roman" w:cs="Times New Roman"/>
                <w:szCs w:val="21"/>
              </w:rPr>
              <w:instrText>都应被列为鉴别诊断之一。</w:instrText>
            </w:r>
            <w:r w:rsidRPr="001B4196">
              <w:rPr>
                <w:rFonts w:ascii="Times New Roman" w:hAnsi="Times New Roman" w:cs="Times New Roman"/>
                <w:szCs w:val="21"/>
              </w:rPr>
              <w:instrText>","citation-key":"GuoZhiHuiYiSiDuoXiTongWeiSuoDeJiSuiXiaoNaoXingGongJiShiDiao17Xing1LiBingWenXianFuXi2025a","container-title":"</w:instrText>
            </w:r>
            <w:r w:rsidRPr="001B4196">
              <w:rPr>
                <w:rFonts w:ascii="Times New Roman" w:eastAsia="宋体" w:hAnsi="Times New Roman" w:cs="Times New Roman"/>
                <w:szCs w:val="21"/>
              </w:rPr>
              <w:instrText>中华神经科杂志</w:instrText>
            </w:r>
            <w:r w:rsidRPr="001B4196">
              <w:rPr>
                <w:rFonts w:ascii="Times New Roman" w:hAnsi="Times New Roman" w:cs="Times New Roman"/>
                <w:szCs w:val="21"/>
              </w:rPr>
              <w:instrText>","DOI":"10.3760/cma.j.cn113694-20240418-00277","ISSN":"1006-7876","issue":"1","journalAbbreviation":"</w:instrText>
            </w:r>
            <w:r w:rsidRPr="001B4196">
              <w:rPr>
                <w:rFonts w:ascii="Times New Roman" w:eastAsia="宋体" w:hAnsi="Times New Roman" w:cs="Times New Roman"/>
                <w:szCs w:val="21"/>
              </w:rPr>
              <w:instrText>中华神经科杂志</w:instrText>
            </w:r>
            <w:r w:rsidRPr="001B4196">
              <w:rPr>
                <w:rFonts w:ascii="Times New Roman" w:hAnsi="Times New Roman" w:cs="Times New Roman"/>
                <w:szCs w:val="21"/>
              </w:rPr>
              <w:instrText xml:space="preserve">","language":"zh","license":"info: </w:instrText>
            </w:r>
            <w:r w:rsidRPr="001B4196">
              <w:rPr>
                <w:rFonts w:ascii="Times New Roman" w:eastAsia="宋体" w:hAnsi="Times New Roman" w:cs="Times New Roman"/>
                <w:szCs w:val="21"/>
              </w:rPr>
              <w:instrText>中华医学会和《中华医学杂志》社有限责任公司</w:instrText>
            </w:r>
            <w:r w:rsidRPr="001B4196">
              <w:rPr>
                <w:rFonts w:ascii="Times New Roman" w:hAnsi="Times New Roman" w:cs="Times New Roman"/>
                <w:szCs w:val="21"/>
              </w:rPr>
              <w:instrText xml:space="preserve">","note":"CSCD: </w:instrText>
            </w:r>
            <w:r w:rsidRPr="001B4196">
              <w:rPr>
                <w:rFonts w:ascii="Times New Roman" w:eastAsia="宋体" w:hAnsi="Times New Roman" w:cs="Times New Roman"/>
                <w:szCs w:val="21"/>
              </w:rPr>
              <w:instrText>核心库</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中文核心期刊</w:instrText>
            </w:r>
            <w:r w:rsidRPr="001B4196">
              <w:rPr>
                <w:rFonts w:ascii="Times New Roman" w:hAnsi="Times New Roman" w:cs="Times New Roman"/>
                <w:szCs w:val="21"/>
              </w:rPr>
              <w:instrText>/</w:instrText>
            </w:r>
            <w:r w:rsidRPr="001B4196">
              <w:rPr>
                <w:rFonts w:ascii="Times New Roman" w:eastAsia="宋体" w:hAnsi="Times New Roman" w:cs="Times New Roman"/>
                <w:szCs w:val="21"/>
              </w:rPr>
              <w:instrText>北大核心</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是</w:instrText>
            </w:r>
            <w:r w:rsidRPr="001B4196">
              <w:rPr>
                <w:rFonts w:ascii="Times New Roman" w:hAnsi="Times New Roman" w:cs="Times New Roman"/>
                <w:szCs w:val="21"/>
              </w:rPr>
              <w:instrText>\n</w:instrText>
            </w:r>
            <w:r w:rsidRPr="001B4196">
              <w:rPr>
                <w:rFonts w:ascii="Times New Roman" w:eastAsia="宋体" w:hAnsi="Times New Roman" w:cs="Times New Roman"/>
                <w:szCs w:val="21"/>
              </w:rPr>
              <w:instrText>复合影响因子</w:instrText>
            </w:r>
            <w:r w:rsidRPr="001B4196">
              <w:rPr>
                <w:rFonts w:ascii="Times New Roman" w:hAnsi="Times New Roman" w:cs="Times New Roman"/>
                <w:szCs w:val="21"/>
              </w:rPr>
              <w:instrText>: 1.12\n</w:instrText>
            </w:r>
            <w:r w:rsidRPr="001B4196">
              <w:rPr>
                <w:rFonts w:ascii="Times New Roman" w:eastAsia="宋体" w:hAnsi="Times New Roman" w:cs="Times New Roman"/>
                <w:szCs w:val="21"/>
              </w:rPr>
              <w:instrText>综合影响因子</w:instrText>
            </w:r>
            <w:r w:rsidRPr="001B4196">
              <w:rPr>
                <w:rFonts w:ascii="Times New Roman" w:hAnsi="Times New Roman" w:cs="Times New Roman"/>
                <w:szCs w:val="21"/>
              </w:rPr>
              <w:instrText>: 0.941\n</w:instrText>
            </w:r>
            <w:r w:rsidRPr="001B4196">
              <w:rPr>
                <w:rFonts w:ascii="Times New Roman" w:eastAsia="宋体" w:hAnsi="Times New Roman" w:cs="Times New Roman"/>
                <w:szCs w:val="21"/>
              </w:rPr>
              <w:instrText>南农高质量</w:instrText>
            </w:r>
            <w:r w:rsidRPr="001B4196">
              <w:rPr>
                <w:rFonts w:ascii="Times New Roman" w:hAnsi="Times New Roman" w:cs="Times New Roman"/>
                <w:szCs w:val="21"/>
              </w:rPr>
              <w:instrText xml:space="preserve">: </w:instrText>
            </w:r>
            <w:r w:rsidRPr="001B4196">
              <w:rPr>
                <w:rFonts w:ascii="Times New Roman" w:eastAsia="宋体" w:hAnsi="Times New Roman" w:cs="Times New Roman"/>
                <w:szCs w:val="21"/>
              </w:rPr>
              <w:instrText>三类</w:instrText>
            </w:r>
            <w:r w:rsidRPr="001B4196">
              <w:rPr>
                <w:rFonts w:ascii="Times New Roman" w:hAnsi="Times New Roman" w:cs="Times New Roman"/>
                <w:szCs w:val="21"/>
              </w:rPr>
              <w:instrText>","page":"87-94","publisher":"</w:instrText>
            </w:r>
            <w:r w:rsidRPr="001B4196">
              <w:rPr>
                <w:rFonts w:ascii="Times New Roman" w:eastAsia="宋体" w:hAnsi="Times New Roman" w:cs="Times New Roman"/>
                <w:szCs w:val="21"/>
              </w:rPr>
              <w:instrText>《中华医学杂志》社有限责任公司</w:instrText>
            </w:r>
            <w:r w:rsidRPr="001B4196">
              <w:rPr>
                <w:rFonts w:ascii="Times New Roman" w:hAnsi="Times New Roman" w:cs="Times New Roman"/>
                <w:szCs w:val="21"/>
              </w:rPr>
              <w:instrText>","source":"libresource.hust.edu.cn","title":"</w:instrText>
            </w:r>
            <w:r w:rsidRPr="001B4196">
              <w:rPr>
                <w:rFonts w:ascii="Times New Roman" w:eastAsia="宋体" w:hAnsi="Times New Roman" w:cs="Times New Roman"/>
                <w:szCs w:val="21"/>
              </w:rPr>
              <w:instrText>疑似多系统萎缩的脊髓小脑性共济失调</w:instrText>
            </w:r>
            <w:r w:rsidRPr="001B4196">
              <w:rPr>
                <w:rFonts w:ascii="Times New Roman" w:hAnsi="Times New Roman" w:cs="Times New Roman"/>
                <w:szCs w:val="21"/>
              </w:rPr>
              <w:instrText>17</w:instrText>
            </w:r>
            <w:r w:rsidRPr="001B4196">
              <w:rPr>
                <w:rFonts w:ascii="Times New Roman" w:eastAsia="宋体" w:hAnsi="Times New Roman" w:cs="Times New Roman"/>
                <w:szCs w:val="21"/>
              </w:rPr>
              <w:instrText>型</w:instrText>
            </w:r>
            <w:r w:rsidRPr="001B4196">
              <w:rPr>
                <w:rFonts w:ascii="Times New Roman" w:hAnsi="Times New Roman" w:cs="Times New Roman"/>
                <w:szCs w:val="21"/>
              </w:rPr>
              <w:instrText>1</w:instrText>
            </w:r>
            <w:r w:rsidRPr="001B4196">
              <w:rPr>
                <w:rFonts w:ascii="Times New Roman" w:eastAsia="宋体" w:hAnsi="Times New Roman" w:cs="Times New Roman"/>
                <w:szCs w:val="21"/>
              </w:rPr>
              <w:instrText>例并文献复习</w:instrText>
            </w:r>
            <w:r w:rsidRPr="001B4196">
              <w:rPr>
                <w:rFonts w:ascii="Times New Roman" w:hAnsi="Times New Roman" w:cs="Times New Roman"/>
                <w:szCs w:val="21"/>
              </w:rPr>
              <w:instrText>","volume":"58","author":[{"family":"</w:instrText>
            </w:r>
            <w:r w:rsidRPr="001B4196">
              <w:rPr>
                <w:rFonts w:ascii="Times New Roman" w:eastAsia="宋体" w:hAnsi="Times New Roman" w:cs="Times New Roman"/>
                <w:szCs w:val="21"/>
              </w:rPr>
              <w:instrText>郭志慧</w:instrText>
            </w:r>
            <w:r w:rsidRPr="001B4196">
              <w:rPr>
                <w:rFonts w:ascii="Times New Roman" w:hAnsi="Times New Roman" w:cs="Times New Roman"/>
                <w:szCs w:val="21"/>
              </w:rPr>
              <w:instrText>","given":""},{"family":"</w:instrText>
            </w:r>
            <w:r w:rsidRPr="001B4196">
              <w:rPr>
                <w:rFonts w:ascii="Times New Roman" w:eastAsia="宋体" w:hAnsi="Times New Roman" w:cs="Times New Roman"/>
                <w:szCs w:val="21"/>
              </w:rPr>
              <w:instrText>林豪杰</w:instrText>
            </w:r>
            <w:r w:rsidRPr="001B4196">
              <w:rPr>
                <w:rFonts w:ascii="Times New Roman" w:hAnsi="Times New Roman" w:cs="Times New Roman"/>
                <w:szCs w:val="21"/>
              </w:rPr>
              <w:instrText>","given":""},{"family":"</w:instrText>
            </w:r>
            <w:r w:rsidRPr="001B4196">
              <w:rPr>
                <w:rFonts w:ascii="Times New Roman" w:eastAsia="宋体" w:hAnsi="Times New Roman" w:cs="Times New Roman"/>
                <w:szCs w:val="21"/>
              </w:rPr>
              <w:instrText>金莉蓉</w:instrText>
            </w:r>
            <w:r w:rsidRPr="001B4196">
              <w:rPr>
                <w:rFonts w:ascii="Times New Roman" w:hAnsi="Times New Roman" w:cs="Times New Roman"/>
                <w:szCs w:val="21"/>
              </w:rPr>
              <w:instrText xml:space="preserve">","given":""}],"issued":{"date-parts":[["2025",1,8]]}}}],"schema":"https://github.com/citation-style-language/schema/raw/master/csl-citation.json"} </w:instrText>
            </w:r>
            <w:r w:rsidRPr="001B4196">
              <w:rPr>
                <w:rFonts w:ascii="Times New Roman" w:hAnsi="Times New Roman" w:cs="Times New Roman"/>
                <w:szCs w:val="21"/>
              </w:rPr>
              <w:fldChar w:fldCharType="separate"/>
            </w:r>
            <w:r w:rsidRPr="001B4196">
              <w:rPr>
                <w:rFonts w:ascii="Times New Roman" w:hAnsi="Times New Roman" w:cs="Times New Roman"/>
                <w:kern w:val="0"/>
                <w:sz w:val="24"/>
                <w:vertAlign w:val="superscript"/>
              </w:rPr>
              <w:t>8</w:t>
            </w:r>
            <w:r w:rsidRPr="001B4196">
              <w:rPr>
                <w:rFonts w:ascii="Times New Roman" w:hAnsi="Times New Roman" w:cs="Times New Roman"/>
                <w:szCs w:val="21"/>
              </w:rPr>
              <w:fldChar w:fldCharType="end"/>
            </w:r>
          </w:p>
        </w:tc>
        <w:tc>
          <w:tcPr>
            <w:tcW w:w="1276" w:type="dxa"/>
            <w:hideMark/>
          </w:tcPr>
          <w:p w14:paraId="6DD9145F"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instability</w:t>
            </w:r>
          </w:p>
        </w:tc>
        <w:tc>
          <w:tcPr>
            <w:tcW w:w="1569" w:type="dxa"/>
            <w:hideMark/>
          </w:tcPr>
          <w:p w14:paraId="3BEF770D"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gait and limb ataxia</w:t>
            </w:r>
          </w:p>
        </w:tc>
        <w:tc>
          <w:tcPr>
            <w:tcW w:w="1417" w:type="dxa"/>
            <w:hideMark/>
          </w:tcPr>
          <w:p w14:paraId="6CB6EEFC"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405" w:type="dxa"/>
            <w:hideMark/>
          </w:tcPr>
          <w:p w14:paraId="40FB1B67"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NR</w:t>
            </w:r>
          </w:p>
        </w:tc>
        <w:tc>
          <w:tcPr>
            <w:tcW w:w="2977" w:type="dxa"/>
            <w:hideMark/>
          </w:tcPr>
          <w:p w14:paraId="7C5720F2" w14:textId="77777777"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dysphagia, parkinsonism, pyramidal signs</w:t>
            </w:r>
          </w:p>
        </w:tc>
        <w:tc>
          <w:tcPr>
            <w:tcW w:w="3119" w:type="dxa"/>
          </w:tcPr>
          <w:p w14:paraId="3B1A3B97" w14:textId="3B7F279A" w:rsidR="001B4196" w:rsidRPr="00A87CA4" w:rsidRDefault="001B4196" w:rsidP="00207607">
            <w:pPr>
              <w:jc w:val="center"/>
              <w:rPr>
                <w:rFonts w:ascii="Times New Roman" w:hAnsi="Times New Roman" w:cs="Times New Roman"/>
                <w:szCs w:val="21"/>
              </w:rPr>
            </w:pPr>
            <w:r w:rsidRPr="00A87CA4">
              <w:rPr>
                <w:rFonts w:ascii="Times New Roman" w:hAnsi="Times New Roman" w:cs="Times New Roman"/>
                <w:szCs w:val="21"/>
              </w:rPr>
              <w:t>cerebellar and pontine atrophy; hot cross bun sign</w:t>
            </w:r>
          </w:p>
        </w:tc>
      </w:tr>
    </w:tbl>
    <w:p w14:paraId="7C543CD4" w14:textId="58300635" w:rsidR="00B621AD" w:rsidRDefault="002A2A6B" w:rsidP="00262420">
      <w:pPr>
        <w:spacing w:beforeLines="100" w:before="312"/>
        <w:rPr>
          <w:rFonts w:ascii="Times New Roman" w:hAnsi="Times New Roman" w:cs="Times New Roman"/>
          <w:sz w:val="24"/>
          <w:szCs w:val="24"/>
        </w:rPr>
      </w:pPr>
      <w:r w:rsidRPr="002A2A6B">
        <w:rPr>
          <w:rFonts w:ascii="Times New Roman" w:hAnsi="Times New Roman" w:cs="Times New Roman"/>
          <w:b/>
          <w:bCs/>
          <w:sz w:val="24"/>
          <w:szCs w:val="24"/>
        </w:rPr>
        <w:t>Note:</w:t>
      </w:r>
      <w:r w:rsidRPr="002A2A6B">
        <w:rPr>
          <w:rFonts w:ascii="Times New Roman" w:hAnsi="Times New Roman" w:cs="Times New Roman"/>
          <w:sz w:val="24"/>
          <w:szCs w:val="24"/>
        </w:rPr>
        <w:t xml:space="preserve"> CT, computed tomography; DAT-SPECT, dopamine transporter single-photon emission computed tomography; FDG-PET, fluorodeoxyglucose positron emission tomography; MRI, magnetic resonance imaging; NR, not reported; SCA17, spinocerebellar ataxia type 17; T2, T2-weighted imaging; VBM, voxel-based morphometry.</w:t>
      </w:r>
    </w:p>
    <w:p w14:paraId="6B75AD41" w14:textId="61901427" w:rsidR="00262420" w:rsidRPr="00262420" w:rsidRDefault="00262420" w:rsidP="00262420">
      <w:pPr>
        <w:rPr>
          <w:rFonts w:ascii="Times New Roman" w:hAnsi="Times New Roman" w:cs="Times New Roman"/>
          <w:sz w:val="24"/>
          <w:szCs w:val="24"/>
        </w:rPr>
      </w:pPr>
    </w:p>
    <w:sectPr w:rsidR="00262420" w:rsidRPr="00262420" w:rsidSect="00A87CA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06398E" w14:textId="77777777" w:rsidR="004A58CE" w:rsidRDefault="004A58CE" w:rsidP="009658CD">
      <w:pPr>
        <w:rPr>
          <w:rFonts w:hint="eastAsia"/>
        </w:rPr>
      </w:pPr>
      <w:r>
        <w:separator/>
      </w:r>
    </w:p>
  </w:endnote>
  <w:endnote w:type="continuationSeparator" w:id="0">
    <w:p w14:paraId="6FD4B9A5" w14:textId="77777777" w:rsidR="004A58CE" w:rsidRDefault="004A58CE" w:rsidP="009658C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7ED208" w14:textId="77777777" w:rsidR="004A58CE" w:rsidRDefault="004A58CE" w:rsidP="009658CD">
      <w:pPr>
        <w:rPr>
          <w:rFonts w:hint="eastAsia"/>
        </w:rPr>
      </w:pPr>
      <w:r>
        <w:separator/>
      </w:r>
    </w:p>
  </w:footnote>
  <w:footnote w:type="continuationSeparator" w:id="0">
    <w:p w14:paraId="301EE0C7" w14:textId="77777777" w:rsidR="004A58CE" w:rsidRDefault="004A58CE" w:rsidP="009658C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BD8"/>
    <w:rsid w:val="000A1E24"/>
    <w:rsid w:val="000A59AB"/>
    <w:rsid w:val="00147AD5"/>
    <w:rsid w:val="00183B92"/>
    <w:rsid w:val="00193565"/>
    <w:rsid w:val="001B4196"/>
    <w:rsid w:val="00207607"/>
    <w:rsid w:val="00221835"/>
    <w:rsid w:val="002350F5"/>
    <w:rsid w:val="0025665D"/>
    <w:rsid w:val="00261861"/>
    <w:rsid w:val="00262420"/>
    <w:rsid w:val="002A2A6B"/>
    <w:rsid w:val="002B4950"/>
    <w:rsid w:val="002E4511"/>
    <w:rsid w:val="003042A0"/>
    <w:rsid w:val="0034681F"/>
    <w:rsid w:val="003549D0"/>
    <w:rsid w:val="003A7A26"/>
    <w:rsid w:val="003B27FE"/>
    <w:rsid w:val="004223AD"/>
    <w:rsid w:val="004A58CE"/>
    <w:rsid w:val="004C3E75"/>
    <w:rsid w:val="004F5539"/>
    <w:rsid w:val="005E6474"/>
    <w:rsid w:val="00645B5C"/>
    <w:rsid w:val="00680BDA"/>
    <w:rsid w:val="00733C8C"/>
    <w:rsid w:val="00774A24"/>
    <w:rsid w:val="007D317A"/>
    <w:rsid w:val="008714E9"/>
    <w:rsid w:val="00941877"/>
    <w:rsid w:val="009658CD"/>
    <w:rsid w:val="00984BD8"/>
    <w:rsid w:val="009C66CF"/>
    <w:rsid w:val="009D0BBC"/>
    <w:rsid w:val="00A5048C"/>
    <w:rsid w:val="00A8500E"/>
    <w:rsid w:val="00A87CA4"/>
    <w:rsid w:val="00B424B5"/>
    <w:rsid w:val="00B621AD"/>
    <w:rsid w:val="00BA37D3"/>
    <w:rsid w:val="00BE067B"/>
    <w:rsid w:val="00DB3048"/>
    <w:rsid w:val="00F35D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ECFC95"/>
  <w15:chartTrackingRefBased/>
  <w15:docId w15:val="{180DC21C-9386-4768-85BB-7300B6770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84BD8"/>
    <w:pPr>
      <w:widowControl w:val="0"/>
      <w:jc w:val="both"/>
    </w:pPr>
  </w:style>
  <w:style w:type="paragraph" w:styleId="1">
    <w:name w:val="heading 1"/>
    <w:basedOn w:val="a"/>
    <w:next w:val="a"/>
    <w:link w:val="10"/>
    <w:uiPriority w:val="9"/>
    <w:qFormat/>
    <w:rsid w:val="00984BD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84BD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84BD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84BD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84BD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84BD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84BD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84BD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84BD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线表"/>
    <w:basedOn w:val="a1"/>
    <w:uiPriority w:val="99"/>
    <w:rsid w:val="00BE067B"/>
    <w:rPr>
      <w:rFonts w:eastAsia="Times New Roman"/>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10">
    <w:name w:val="标题 1 字符"/>
    <w:basedOn w:val="a0"/>
    <w:link w:val="1"/>
    <w:uiPriority w:val="9"/>
    <w:rsid w:val="00984BD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84BD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84BD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84BD8"/>
    <w:rPr>
      <w:rFonts w:cstheme="majorBidi"/>
      <w:color w:val="0F4761" w:themeColor="accent1" w:themeShade="BF"/>
      <w:sz w:val="28"/>
      <w:szCs w:val="28"/>
    </w:rPr>
  </w:style>
  <w:style w:type="character" w:customStyle="1" w:styleId="50">
    <w:name w:val="标题 5 字符"/>
    <w:basedOn w:val="a0"/>
    <w:link w:val="5"/>
    <w:uiPriority w:val="9"/>
    <w:semiHidden/>
    <w:rsid w:val="00984BD8"/>
    <w:rPr>
      <w:rFonts w:cstheme="majorBidi"/>
      <w:color w:val="0F4761" w:themeColor="accent1" w:themeShade="BF"/>
      <w:sz w:val="24"/>
      <w:szCs w:val="24"/>
    </w:rPr>
  </w:style>
  <w:style w:type="character" w:customStyle="1" w:styleId="60">
    <w:name w:val="标题 6 字符"/>
    <w:basedOn w:val="a0"/>
    <w:link w:val="6"/>
    <w:uiPriority w:val="9"/>
    <w:semiHidden/>
    <w:rsid w:val="00984BD8"/>
    <w:rPr>
      <w:rFonts w:cstheme="majorBidi"/>
      <w:b/>
      <w:bCs/>
      <w:color w:val="0F4761" w:themeColor="accent1" w:themeShade="BF"/>
    </w:rPr>
  </w:style>
  <w:style w:type="character" w:customStyle="1" w:styleId="70">
    <w:name w:val="标题 7 字符"/>
    <w:basedOn w:val="a0"/>
    <w:link w:val="7"/>
    <w:uiPriority w:val="9"/>
    <w:semiHidden/>
    <w:rsid w:val="00984BD8"/>
    <w:rPr>
      <w:rFonts w:cstheme="majorBidi"/>
      <w:b/>
      <w:bCs/>
      <w:color w:val="595959" w:themeColor="text1" w:themeTint="A6"/>
    </w:rPr>
  </w:style>
  <w:style w:type="character" w:customStyle="1" w:styleId="80">
    <w:name w:val="标题 8 字符"/>
    <w:basedOn w:val="a0"/>
    <w:link w:val="8"/>
    <w:uiPriority w:val="9"/>
    <w:semiHidden/>
    <w:rsid w:val="00984BD8"/>
    <w:rPr>
      <w:rFonts w:cstheme="majorBidi"/>
      <w:color w:val="595959" w:themeColor="text1" w:themeTint="A6"/>
    </w:rPr>
  </w:style>
  <w:style w:type="character" w:customStyle="1" w:styleId="90">
    <w:name w:val="标题 9 字符"/>
    <w:basedOn w:val="a0"/>
    <w:link w:val="9"/>
    <w:uiPriority w:val="9"/>
    <w:semiHidden/>
    <w:rsid w:val="00984BD8"/>
    <w:rPr>
      <w:rFonts w:eastAsiaTheme="majorEastAsia" w:cstheme="majorBidi"/>
      <w:color w:val="595959" w:themeColor="text1" w:themeTint="A6"/>
    </w:rPr>
  </w:style>
  <w:style w:type="paragraph" w:styleId="a4">
    <w:name w:val="Title"/>
    <w:basedOn w:val="a"/>
    <w:next w:val="a"/>
    <w:link w:val="a5"/>
    <w:uiPriority w:val="10"/>
    <w:qFormat/>
    <w:rsid w:val="00984BD8"/>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984BD8"/>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984BD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984BD8"/>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984BD8"/>
    <w:pPr>
      <w:spacing w:before="160" w:after="160"/>
      <w:jc w:val="center"/>
    </w:pPr>
    <w:rPr>
      <w:i/>
      <w:iCs/>
      <w:color w:val="404040" w:themeColor="text1" w:themeTint="BF"/>
    </w:rPr>
  </w:style>
  <w:style w:type="character" w:customStyle="1" w:styleId="a9">
    <w:name w:val="引用 字符"/>
    <w:basedOn w:val="a0"/>
    <w:link w:val="a8"/>
    <w:uiPriority w:val="29"/>
    <w:rsid w:val="00984BD8"/>
    <w:rPr>
      <w:i/>
      <w:iCs/>
      <w:color w:val="404040" w:themeColor="text1" w:themeTint="BF"/>
    </w:rPr>
  </w:style>
  <w:style w:type="paragraph" w:styleId="aa">
    <w:name w:val="List Paragraph"/>
    <w:basedOn w:val="a"/>
    <w:uiPriority w:val="34"/>
    <w:qFormat/>
    <w:rsid w:val="00984BD8"/>
    <w:pPr>
      <w:ind w:left="720"/>
      <w:contextualSpacing/>
    </w:pPr>
  </w:style>
  <w:style w:type="character" w:styleId="ab">
    <w:name w:val="Intense Emphasis"/>
    <w:basedOn w:val="a0"/>
    <w:uiPriority w:val="21"/>
    <w:qFormat/>
    <w:rsid w:val="00984BD8"/>
    <w:rPr>
      <w:i/>
      <w:iCs/>
      <w:color w:val="0F4761" w:themeColor="accent1" w:themeShade="BF"/>
    </w:rPr>
  </w:style>
  <w:style w:type="paragraph" w:styleId="ac">
    <w:name w:val="Intense Quote"/>
    <w:basedOn w:val="a"/>
    <w:next w:val="a"/>
    <w:link w:val="ad"/>
    <w:uiPriority w:val="30"/>
    <w:qFormat/>
    <w:rsid w:val="00984B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984BD8"/>
    <w:rPr>
      <w:i/>
      <w:iCs/>
      <w:color w:val="0F4761" w:themeColor="accent1" w:themeShade="BF"/>
    </w:rPr>
  </w:style>
  <w:style w:type="character" w:styleId="ae">
    <w:name w:val="Intense Reference"/>
    <w:basedOn w:val="a0"/>
    <w:uiPriority w:val="32"/>
    <w:qFormat/>
    <w:rsid w:val="00984BD8"/>
    <w:rPr>
      <w:b/>
      <w:bCs/>
      <w:smallCaps/>
      <w:color w:val="0F4761" w:themeColor="accent1" w:themeShade="BF"/>
      <w:spacing w:val="5"/>
    </w:rPr>
  </w:style>
  <w:style w:type="paragraph" w:styleId="af">
    <w:name w:val="header"/>
    <w:basedOn w:val="a"/>
    <w:link w:val="af0"/>
    <w:uiPriority w:val="99"/>
    <w:unhideWhenUsed/>
    <w:rsid w:val="009658CD"/>
    <w:pPr>
      <w:tabs>
        <w:tab w:val="center" w:pos="4153"/>
        <w:tab w:val="right" w:pos="8306"/>
      </w:tabs>
      <w:snapToGrid w:val="0"/>
      <w:jc w:val="center"/>
    </w:pPr>
    <w:rPr>
      <w:sz w:val="18"/>
      <w:szCs w:val="18"/>
    </w:rPr>
  </w:style>
  <w:style w:type="character" w:customStyle="1" w:styleId="af0">
    <w:name w:val="页眉 字符"/>
    <w:basedOn w:val="a0"/>
    <w:link w:val="af"/>
    <w:uiPriority w:val="99"/>
    <w:rsid w:val="009658CD"/>
    <w:rPr>
      <w:sz w:val="18"/>
      <w:szCs w:val="18"/>
    </w:rPr>
  </w:style>
  <w:style w:type="paragraph" w:styleId="af1">
    <w:name w:val="footer"/>
    <w:basedOn w:val="a"/>
    <w:link w:val="af2"/>
    <w:uiPriority w:val="99"/>
    <w:unhideWhenUsed/>
    <w:rsid w:val="009658CD"/>
    <w:pPr>
      <w:tabs>
        <w:tab w:val="center" w:pos="4153"/>
        <w:tab w:val="right" w:pos="8306"/>
      </w:tabs>
      <w:snapToGrid w:val="0"/>
      <w:jc w:val="left"/>
    </w:pPr>
    <w:rPr>
      <w:sz w:val="18"/>
      <w:szCs w:val="18"/>
    </w:rPr>
  </w:style>
  <w:style w:type="character" w:customStyle="1" w:styleId="af2">
    <w:name w:val="页脚 字符"/>
    <w:basedOn w:val="a0"/>
    <w:link w:val="af1"/>
    <w:uiPriority w:val="99"/>
    <w:rsid w:val="009658CD"/>
    <w:rPr>
      <w:sz w:val="18"/>
      <w:szCs w:val="18"/>
    </w:rPr>
  </w:style>
  <w:style w:type="table" w:styleId="af3">
    <w:name w:val="Table Grid"/>
    <w:basedOn w:val="a1"/>
    <w:uiPriority w:val="39"/>
    <w:rsid w:val="009C66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4">
    <w:name w:val="Grid Table Light"/>
    <w:basedOn w:val="a1"/>
    <w:uiPriority w:val="40"/>
    <w:rsid w:val="00A87CA4"/>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6</TotalTime>
  <Pages>5</Pages>
  <Words>6501</Words>
  <Characters>43299</Characters>
  <Application>Microsoft Office Word</Application>
  <DocSecurity>0</DocSecurity>
  <Lines>3936</Lines>
  <Paragraphs>2074</Paragraphs>
  <ScaleCrop>false</ScaleCrop>
  <Company/>
  <LinksUpToDate>false</LinksUpToDate>
  <CharactersWithSpaces>47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qi zhang</dc:creator>
  <cp:keywords/>
  <dc:description/>
  <cp:lastModifiedBy>siqi zhang</cp:lastModifiedBy>
  <cp:revision>31</cp:revision>
  <dcterms:created xsi:type="dcterms:W3CDTF">2026-04-18T10:44:00Z</dcterms:created>
  <dcterms:modified xsi:type="dcterms:W3CDTF">2026-05-02T13:49:00Z</dcterms:modified>
</cp:coreProperties>
</file>